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534" w:rsidRPr="00564471" w:rsidRDefault="00BA6534" w:rsidP="0040461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i/>
          <w:color w:val="auto"/>
          <w:sz w:val="32"/>
          <w:szCs w:val="32"/>
        </w:rPr>
      </w:pPr>
      <w:r w:rsidRPr="00564471">
        <w:rPr>
          <w:rFonts w:ascii="Times New Roman" w:hAnsi="Times New Roman" w:cs="Times New Roman"/>
          <w:b/>
          <w:i/>
          <w:color w:val="auto"/>
          <w:sz w:val="32"/>
          <w:szCs w:val="32"/>
        </w:rPr>
        <w:t>Supplementary Material</w:t>
      </w:r>
    </w:p>
    <w:p w:rsidR="00404611" w:rsidRPr="00564471" w:rsidRDefault="00404611" w:rsidP="0040461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i/>
          <w:color w:val="auto"/>
          <w:sz w:val="32"/>
          <w:szCs w:val="32"/>
        </w:rPr>
      </w:pPr>
    </w:p>
    <w:p w:rsidR="002E6A71" w:rsidRPr="00564471" w:rsidRDefault="002E6A71" w:rsidP="002E6A71">
      <w:pPr>
        <w:spacing w:after="0" w:line="240" w:lineRule="auto"/>
        <w:contextualSpacing/>
        <w:jc w:val="center"/>
        <w:rPr>
          <w:rFonts w:ascii="Times New Roman" w:hAnsi="Times New Roman" w:cs="Times New Roman"/>
          <w:color w:val="auto"/>
          <w:sz w:val="32"/>
          <w:szCs w:val="32"/>
          <w:lang w:val="en-CA"/>
        </w:rPr>
      </w:pPr>
      <w:r w:rsidRPr="00564471">
        <w:rPr>
          <w:rFonts w:ascii="Times New Roman" w:hAnsi="Times New Roman" w:cs="Times New Roman"/>
          <w:color w:val="auto"/>
          <w:sz w:val="32"/>
          <w:szCs w:val="32"/>
          <w:lang w:val="en-CA"/>
        </w:rPr>
        <w:t>Plasma-der</w:t>
      </w:r>
      <w:r w:rsidR="00E41DE8" w:rsidRPr="00564471">
        <w:rPr>
          <w:rFonts w:ascii="Times New Roman" w:hAnsi="Times New Roman" w:cs="Times New Roman"/>
          <w:color w:val="auto"/>
          <w:sz w:val="32"/>
          <w:szCs w:val="32"/>
          <w:lang w:val="en-CA"/>
        </w:rPr>
        <w:t>i</w:t>
      </w:r>
      <w:r w:rsidRPr="00564471">
        <w:rPr>
          <w:rFonts w:ascii="Times New Roman" w:hAnsi="Times New Roman" w:cs="Times New Roman"/>
          <w:color w:val="auto"/>
          <w:sz w:val="32"/>
          <w:szCs w:val="32"/>
          <w:lang w:val="en-CA"/>
        </w:rPr>
        <w:t>ved inflammatory proteins predict oral squamous cell carcinoma</w:t>
      </w:r>
    </w:p>
    <w:p w:rsidR="00404611" w:rsidRPr="00564471" w:rsidRDefault="00404611" w:rsidP="00404611">
      <w:pPr>
        <w:spacing w:after="0" w:line="240" w:lineRule="auto"/>
        <w:contextualSpacing/>
        <w:jc w:val="center"/>
        <w:rPr>
          <w:rFonts w:ascii="Times New Roman" w:hAnsi="Times New Roman" w:cs="Times New Roman"/>
          <w:color w:val="auto"/>
          <w:sz w:val="32"/>
          <w:szCs w:val="32"/>
          <w:lang w:val="en-CA"/>
        </w:rPr>
      </w:pPr>
    </w:p>
    <w:p w:rsidR="00BA6534" w:rsidRPr="00DD5794" w:rsidRDefault="00BA6534" w:rsidP="00404611">
      <w:pPr>
        <w:spacing w:after="0" w:line="240" w:lineRule="auto"/>
        <w:contextualSpacing/>
        <w:rPr>
          <w:rFonts w:ascii="Times New Roman" w:hAnsi="Times New Roman" w:cs="Times New Roman"/>
          <w:b/>
          <w:color w:val="auto"/>
          <w:sz w:val="24"/>
          <w:szCs w:val="24"/>
          <w:vertAlign w:val="superscript"/>
          <w:lang w:val="en-CA"/>
        </w:rPr>
      </w:pPr>
      <w:r w:rsidRPr="00404611">
        <w:rPr>
          <w:rFonts w:ascii="Times New Roman" w:hAnsi="Times New Roman" w:cs="Times New Roman"/>
          <w:b/>
          <w:color w:val="auto"/>
          <w:sz w:val="24"/>
          <w:szCs w:val="24"/>
          <w:lang w:val="en-CA"/>
        </w:rPr>
        <w:t xml:space="preserve">Kelly Yi Ping Liu, Xian Jun David Lu, Yuqi Sarah Zhu, Nhu Le, Hugh Kim, Catherine </w:t>
      </w:r>
      <w:r w:rsidRPr="00DD5794">
        <w:rPr>
          <w:rFonts w:ascii="Times New Roman" w:hAnsi="Times New Roman" w:cs="Times New Roman"/>
          <w:b/>
          <w:color w:val="auto"/>
          <w:sz w:val="24"/>
          <w:szCs w:val="24"/>
          <w:lang w:val="en-CA"/>
        </w:rPr>
        <w:t>Poh</w:t>
      </w:r>
      <w:r w:rsidR="00404611" w:rsidRPr="00DD5794">
        <w:rPr>
          <w:rFonts w:ascii="Times New Roman" w:hAnsi="Times New Roman" w:cs="Times New Roman"/>
          <w:b/>
          <w:color w:val="auto"/>
          <w:sz w:val="24"/>
          <w:szCs w:val="24"/>
          <w:lang w:val="en-CA"/>
        </w:rPr>
        <w:t>*</w:t>
      </w:r>
    </w:p>
    <w:p w:rsidR="00404611" w:rsidRPr="00DD5794" w:rsidRDefault="00404611" w:rsidP="00404611">
      <w:pPr>
        <w:spacing w:after="0" w:line="240" w:lineRule="auto"/>
        <w:contextualSpacing/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CA"/>
        </w:rPr>
      </w:pPr>
    </w:p>
    <w:p w:rsidR="00404611" w:rsidRPr="00DD5794" w:rsidRDefault="00404611" w:rsidP="00404611">
      <w:pPr>
        <w:spacing w:after="0" w:line="240" w:lineRule="auto"/>
        <w:contextualSpacing/>
        <w:rPr>
          <w:rFonts w:ascii="Times New Roman" w:hAnsi="Times New Roman" w:cs="Times New Roman"/>
          <w:color w:val="auto"/>
          <w:sz w:val="24"/>
          <w:szCs w:val="24"/>
          <w:lang w:val="en-CA"/>
        </w:rPr>
      </w:pPr>
      <w:r w:rsidRPr="00DD5794">
        <w:rPr>
          <w:rFonts w:ascii="Times New Roman" w:hAnsi="Times New Roman" w:cs="Times New Roman"/>
          <w:b/>
          <w:color w:val="auto"/>
          <w:sz w:val="24"/>
          <w:szCs w:val="24"/>
          <w:lang w:val="en-CA"/>
        </w:rPr>
        <w:t>*Correspondence:</w:t>
      </w:r>
      <w:r w:rsidRPr="00DD5794">
        <w:rPr>
          <w:rFonts w:ascii="Times New Roman" w:hAnsi="Times New Roman" w:cs="Times New Roman"/>
          <w:color w:val="auto"/>
          <w:sz w:val="24"/>
          <w:szCs w:val="24"/>
          <w:lang w:val="en-CA"/>
        </w:rPr>
        <w:t xml:space="preserve"> Corresponding Author: cpoh@dentistry.ubc.ca</w:t>
      </w:r>
    </w:p>
    <w:p w:rsidR="00404611" w:rsidRPr="00DD5794" w:rsidRDefault="00404611" w:rsidP="00404611">
      <w:pPr>
        <w:spacing w:after="0" w:line="240" w:lineRule="auto"/>
        <w:contextualSpacing/>
        <w:rPr>
          <w:rFonts w:ascii="Times New Roman" w:hAnsi="Times New Roman" w:cs="Times New Roman"/>
          <w:color w:val="auto"/>
          <w:sz w:val="24"/>
          <w:szCs w:val="24"/>
          <w:lang w:val="en-CA"/>
        </w:rPr>
      </w:pPr>
    </w:p>
    <w:p w:rsidR="004913F1" w:rsidRPr="004913F1" w:rsidRDefault="00564471" w:rsidP="004913F1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CA"/>
        </w:rPr>
        <w:t>SUPPLEMENTARY TABLES</w:t>
      </w:r>
    </w:p>
    <w:p w:rsidR="00DD5794" w:rsidRPr="00DD5794" w:rsidRDefault="00DD5794" w:rsidP="00404611">
      <w:pPr>
        <w:spacing w:after="0" w:line="240" w:lineRule="auto"/>
        <w:contextualSpacing/>
        <w:rPr>
          <w:rFonts w:ascii="Times New Roman" w:hAnsi="Times New Roman" w:cs="Times New Roman"/>
          <w:b/>
          <w:color w:val="auto"/>
          <w:sz w:val="24"/>
          <w:szCs w:val="24"/>
          <w:lang w:val="en-CA"/>
        </w:rPr>
      </w:pPr>
    </w:p>
    <w:tbl>
      <w:tblPr>
        <w:tblStyle w:val="TableGrid"/>
        <w:tblW w:w="9747" w:type="dxa"/>
        <w:tblLayout w:type="fixed"/>
        <w:tblLook w:val="04A0"/>
      </w:tblPr>
      <w:tblGrid>
        <w:gridCol w:w="1526"/>
        <w:gridCol w:w="1157"/>
        <w:gridCol w:w="1253"/>
        <w:gridCol w:w="1559"/>
        <w:gridCol w:w="842"/>
        <w:gridCol w:w="236"/>
        <w:gridCol w:w="1190"/>
        <w:gridCol w:w="1276"/>
        <w:gridCol w:w="708"/>
      </w:tblGrid>
      <w:tr w:rsidR="004913F1" w:rsidRPr="004913F1" w:rsidTr="006419BE">
        <w:trPr>
          <w:trHeight w:val="66"/>
        </w:trPr>
        <w:tc>
          <w:tcPr>
            <w:tcW w:w="974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4913F1">
            <w:pPr>
              <w:contextualSpacing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604291">
              <w:rPr>
                <w:rFonts w:ascii="Times New Roman" w:hAnsi="Times New Roman" w:cs="Times New Roman"/>
                <w:b/>
                <w:color w:val="auto"/>
                <w:sz w:val="24"/>
              </w:rPr>
              <w:t xml:space="preserve">Supplementary Table 1. </w:t>
            </w:r>
            <w:r w:rsidRPr="009E2CDB">
              <w:rPr>
                <w:rFonts w:ascii="Times New Roman" w:hAnsi="Times New Roman" w:cs="Times New Roman"/>
                <w:color w:val="auto"/>
                <w:sz w:val="24"/>
              </w:rPr>
              <w:t>Patient demographic by study cohorts.</w:t>
            </w:r>
          </w:p>
        </w:tc>
      </w:tr>
      <w:tr w:rsidR="008509E9" w:rsidRPr="004913F1" w:rsidTr="006419BE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9E9" w:rsidRPr="004913F1" w:rsidRDefault="008509E9" w:rsidP="00C34774">
            <w:pPr>
              <w:contextualSpacing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9E9" w:rsidRPr="004913F1" w:rsidRDefault="008509E9" w:rsidP="00C34774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09E9" w:rsidRPr="004913F1" w:rsidRDefault="008509E9" w:rsidP="00C34774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09E9" w:rsidRPr="004913F1" w:rsidRDefault="008509E9" w:rsidP="004913F1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09E9" w:rsidRPr="004913F1" w:rsidRDefault="008509E9" w:rsidP="00C34774">
            <w:pPr>
              <w:contextualSpacing/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509E9" w:rsidRPr="004913F1" w:rsidRDefault="008509E9" w:rsidP="00C34774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</w:p>
        </w:tc>
        <w:tc>
          <w:tcPr>
            <w:tcW w:w="3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9E9" w:rsidRPr="008509E9" w:rsidRDefault="008509E9" w:rsidP="00C34774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CA"/>
              </w:rPr>
              <w:t>Cohort 2 comparison</w:t>
            </w:r>
          </w:p>
        </w:tc>
      </w:tr>
      <w:tr w:rsidR="004913F1" w:rsidRPr="004913F1" w:rsidTr="008509E9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b/>
                <w:color w:val="auto"/>
              </w:rPr>
            </w:pPr>
            <w:r w:rsidRPr="004913F1">
              <w:rPr>
                <w:rFonts w:ascii="Times New Roman" w:hAnsi="Times New Roman" w:cs="Times New Roman"/>
                <w:b/>
                <w:color w:val="auto"/>
              </w:rPr>
              <w:t>Variabl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b/>
                <w:color w:val="auto"/>
                <w:lang w:val="en-CA"/>
              </w:rPr>
              <w:t>Total samples (n=260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b/>
                <w:color w:val="auto"/>
                <w:lang w:val="en-CA"/>
              </w:rPr>
              <w:t>Cohort 1 (OSCC, n=15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b/>
                <w:color w:val="auto"/>
                <w:lang w:val="en-CA"/>
              </w:rPr>
              <w:t>Cohort 2</w:t>
            </w:r>
            <w:r w:rsidRPr="004913F1">
              <w:rPr>
                <w:rFonts w:ascii="Times New Roman" w:hAnsi="Times New Roman" w:cs="Times New Roman"/>
                <w:b/>
                <w:color w:val="auto"/>
                <w:vertAlign w:val="superscript"/>
                <w:lang w:val="en-CA"/>
              </w:rPr>
              <w:t xml:space="preserve"> </w:t>
            </w:r>
            <w:r w:rsidRPr="004913F1">
              <w:rPr>
                <w:rFonts w:ascii="Times New Roman" w:hAnsi="Times New Roman" w:cs="Times New Roman"/>
                <w:b/>
                <w:color w:val="auto"/>
                <w:lang w:val="en-CA"/>
              </w:rPr>
              <w:t>(OSCC, n=60; BCG</w:t>
            </w:r>
            <w:bookmarkStart w:id="0" w:name="_GoBack"/>
            <w:bookmarkEnd w:id="0"/>
            <w:r w:rsidRPr="004913F1">
              <w:rPr>
                <w:rFonts w:ascii="Times New Roman" w:hAnsi="Times New Roman" w:cs="Times New Roman"/>
                <w:b/>
                <w:color w:val="auto"/>
                <w:lang w:val="en-CA"/>
              </w:rPr>
              <w:t>P Normal n=50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proofErr w:type="spellStart"/>
            <w:r w:rsidRPr="004913F1"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  <w:t>p</w:t>
            </w:r>
            <w:r w:rsidRPr="004913F1">
              <w:rPr>
                <w:rFonts w:ascii="Times New Roman" w:hAnsi="Times New Roman" w:cs="Times New Roman"/>
                <w:b/>
                <w:i/>
                <w:color w:val="auto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b/>
                <w:color w:val="auto"/>
                <w:lang w:val="en-CA"/>
              </w:rPr>
              <w:t>BCGP Normal</w:t>
            </w:r>
          </w:p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b/>
                <w:color w:val="auto"/>
                <w:lang w:val="en-CA"/>
              </w:rPr>
              <w:t>(5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b/>
                <w:color w:val="auto"/>
                <w:lang w:val="en-CA"/>
              </w:rPr>
              <w:t>OSCC</w:t>
            </w:r>
          </w:p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b/>
                <w:color w:val="auto"/>
                <w:lang w:val="en-CA"/>
              </w:rPr>
              <w:t>(6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b/>
                <w:color w:val="auto"/>
                <w:lang w:val="en-CA"/>
              </w:rPr>
            </w:pPr>
            <w:proofErr w:type="spellStart"/>
            <w:r w:rsidRPr="004913F1">
              <w:rPr>
                <w:rFonts w:ascii="Times New Roman" w:hAnsi="Times New Roman" w:cs="Times New Roman"/>
                <w:b/>
                <w:i/>
                <w:color w:val="auto"/>
                <w:lang w:val="en-CA"/>
              </w:rPr>
              <w:t>p</w:t>
            </w:r>
            <w:r w:rsidRPr="004913F1">
              <w:rPr>
                <w:rFonts w:ascii="Times New Roman" w:hAnsi="Times New Roman" w:cs="Times New Roman"/>
                <w:b/>
                <w:i/>
                <w:color w:val="auto"/>
                <w:vertAlign w:val="superscript"/>
                <w:lang w:val="en-CA"/>
              </w:rPr>
              <w:t>b</w:t>
            </w:r>
            <w:proofErr w:type="spellEnd"/>
          </w:p>
        </w:tc>
      </w:tr>
      <w:tr w:rsidR="004913F1" w:rsidRPr="004913F1" w:rsidTr="008509E9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  <w:t xml:space="preserve">Age, </w:t>
            </w:r>
            <w:proofErr w:type="spellStart"/>
            <w:r w:rsidRPr="004913F1"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  <w:t>mean±SD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62.4±13.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64.4±14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59.7±12.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56.8±8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62.1±14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0.02</w:t>
            </w: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  <w:t>Age, median (1Q-3Qtile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62 (53.8-71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65.2 (54.7-7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61 .0(50.2-66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60 (49-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62.1 (53.1-72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913F1" w:rsidRPr="004913F1" w:rsidTr="008509E9">
        <w:trPr>
          <w:trHeight w:val="25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  <w:t>Age Grou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0.01</w:t>
            </w: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  <w:t>&lt;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56 (21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28 (1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28 (25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14 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14 (2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  <w:t>50-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77 (29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37 (2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40 (36.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24 (4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16 (26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  <w:t>&gt;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127 (48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85 (5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42 (38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12 (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30 (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  <w:t>Sex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0.45</w:t>
            </w: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  <w:t>Mal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139 (53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80 (5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59 (53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29 (5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30 (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rPr>
          <w:trHeight w:val="25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  <w:t>Femal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121 (46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70 (4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51 (46.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21 (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30 (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  <w:t>Ethnic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0.05</w:t>
            </w: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  <w:t>Whi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194 (74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112 (8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82 (74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42 (8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40 (66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  <w:proofErr w:type="spellStart"/>
            <w:r w:rsidRPr="004913F1"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  <w:t>Others</w:t>
            </w:r>
            <w:r w:rsidRPr="004913F1">
              <w:rPr>
                <w:rFonts w:ascii="Times New Roman" w:eastAsia="Times New Roman" w:hAnsi="Times New Roman" w:cs="Times New Roman"/>
                <w:color w:val="auto"/>
                <w:vertAlign w:val="superscript"/>
                <w:lang w:eastAsia="zh-TW" w:bidi="ar-SA"/>
              </w:rPr>
              <w:t>a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66 (25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38 (1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28 (25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8 (1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20 (3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b/>
                <w:color w:val="auto"/>
                <w:lang w:eastAsia="zh-TW" w:bidi="ar-SA"/>
              </w:rPr>
              <w:t>Smoking Histor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0.73</w:t>
            </w:r>
          </w:p>
        </w:tc>
      </w:tr>
      <w:tr w:rsidR="004913F1" w:rsidRPr="004913F1" w:rsidTr="008509E9">
        <w:trPr>
          <w:trHeight w:val="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  <w:t>Neve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122 (46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66 (4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56 (50.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25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31 (51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  <w:t>Curren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63 (24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37 (2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26 (23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14 (2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12 (2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  <w:r w:rsidRPr="004913F1"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  <w:t>Forme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71 (27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45 (3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26 (23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11 (2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15 (25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  <w:tr w:rsidR="004913F1" w:rsidRPr="004913F1" w:rsidTr="008509E9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eastAsia="Times New Roman" w:hAnsi="Times New Roman" w:cs="Times New Roman"/>
                <w:color w:val="auto"/>
                <w:lang w:eastAsia="zh-TW" w:bidi="ar-SA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Unknow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4 (5.2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2 (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</w:rPr>
            </w:pPr>
            <w:r w:rsidRPr="004913F1">
              <w:rPr>
                <w:rFonts w:ascii="Times New Roman" w:hAnsi="Times New Roman" w:cs="Times New Roman"/>
                <w:color w:val="auto"/>
              </w:rPr>
              <w:t>2 (1.8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  <w:r w:rsidRPr="004913F1">
              <w:rPr>
                <w:rFonts w:ascii="Times New Roman" w:hAnsi="Times New Roman" w:cs="Times New Roman"/>
                <w:color w:val="auto"/>
                <w:lang w:val="en-CA"/>
              </w:rPr>
              <w:t>2 (3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F1" w:rsidRPr="004913F1" w:rsidRDefault="004913F1" w:rsidP="008509E9">
            <w:pPr>
              <w:contextualSpacing/>
              <w:rPr>
                <w:rFonts w:ascii="Times New Roman" w:hAnsi="Times New Roman" w:cs="Times New Roman"/>
                <w:color w:val="auto"/>
                <w:lang w:val="en-CA"/>
              </w:rPr>
            </w:pPr>
          </w:p>
        </w:tc>
      </w:tr>
    </w:tbl>
    <w:p w:rsidR="00081FD1" w:rsidRPr="00B91A64" w:rsidRDefault="00081FD1" w:rsidP="00C34774">
      <w:pPr>
        <w:spacing w:after="0" w:line="240" w:lineRule="auto"/>
        <w:contextualSpacing/>
        <w:rPr>
          <w:rFonts w:ascii="Times New Roman" w:hAnsi="Times New Roman" w:cs="Times New Roman"/>
          <w:color w:val="auto"/>
          <w:sz w:val="18"/>
          <w:szCs w:val="24"/>
        </w:rPr>
      </w:pPr>
      <w:proofErr w:type="spellStart"/>
      <w:proofErr w:type="gramStart"/>
      <w:r w:rsidRPr="00B91A64">
        <w:rPr>
          <w:rFonts w:ascii="Times New Roman" w:hAnsi="Times New Roman" w:cs="Times New Roman"/>
          <w:color w:val="auto"/>
          <w:sz w:val="18"/>
          <w:szCs w:val="24"/>
          <w:vertAlign w:val="superscript"/>
        </w:rPr>
        <w:t>a</w:t>
      </w:r>
      <w:r w:rsidRPr="00B91A64">
        <w:rPr>
          <w:rFonts w:ascii="Times New Roman" w:hAnsi="Times New Roman" w:cs="Times New Roman"/>
          <w:color w:val="auto"/>
          <w:sz w:val="18"/>
          <w:szCs w:val="24"/>
        </w:rPr>
        <w:t>Other</w:t>
      </w:r>
      <w:proofErr w:type="spellEnd"/>
      <w:proofErr w:type="gramEnd"/>
      <w:r w:rsidRPr="00B91A64">
        <w:rPr>
          <w:rFonts w:ascii="Times New Roman" w:hAnsi="Times New Roman" w:cs="Times New Roman"/>
          <w:color w:val="auto"/>
          <w:sz w:val="18"/>
          <w:szCs w:val="24"/>
        </w:rPr>
        <w:t xml:space="preserve"> ethnicity includes Aboriginal (n = 2) and Asian (n = 64)</w:t>
      </w:r>
    </w:p>
    <w:p w:rsidR="00C34774" w:rsidRPr="00B91A64" w:rsidRDefault="00081FD1" w:rsidP="00C34774">
      <w:pPr>
        <w:spacing w:after="0" w:line="240" w:lineRule="auto"/>
        <w:contextualSpacing/>
        <w:rPr>
          <w:rFonts w:ascii="Times New Roman" w:hAnsi="Times New Roman" w:cs="Times New Roman"/>
          <w:color w:val="auto"/>
          <w:sz w:val="18"/>
          <w:szCs w:val="24"/>
        </w:rPr>
      </w:pPr>
      <w:proofErr w:type="spellStart"/>
      <w:proofErr w:type="gramStart"/>
      <w:r w:rsidRPr="00B91A64">
        <w:rPr>
          <w:rFonts w:ascii="Times New Roman" w:hAnsi="Times New Roman" w:cs="Times New Roman"/>
          <w:color w:val="auto"/>
          <w:sz w:val="18"/>
          <w:szCs w:val="24"/>
          <w:vertAlign w:val="superscript"/>
        </w:rPr>
        <w:t>b</w:t>
      </w:r>
      <w:r w:rsidR="00EC4803" w:rsidRPr="00B91A64">
        <w:rPr>
          <w:rFonts w:ascii="Times New Roman" w:hAnsi="Times New Roman" w:cs="Times New Roman"/>
          <w:color w:val="auto"/>
          <w:sz w:val="18"/>
          <w:szCs w:val="24"/>
        </w:rPr>
        <w:t>S</w:t>
      </w:r>
      <w:r w:rsidR="00C34774" w:rsidRPr="00B91A64">
        <w:rPr>
          <w:rFonts w:ascii="Times New Roman" w:hAnsi="Times New Roman" w:cs="Times New Roman"/>
          <w:color w:val="auto"/>
          <w:sz w:val="18"/>
          <w:szCs w:val="24"/>
        </w:rPr>
        <w:t>tatistical</w:t>
      </w:r>
      <w:proofErr w:type="spellEnd"/>
      <w:proofErr w:type="gramEnd"/>
      <w:r w:rsidR="00C34774" w:rsidRPr="00B91A64">
        <w:rPr>
          <w:rFonts w:ascii="Times New Roman" w:hAnsi="Times New Roman" w:cs="Times New Roman"/>
          <w:color w:val="auto"/>
          <w:sz w:val="18"/>
          <w:szCs w:val="24"/>
        </w:rPr>
        <w:t xml:space="preserve"> tests </w:t>
      </w:r>
      <w:r w:rsidRPr="00B91A64">
        <w:rPr>
          <w:rFonts w:ascii="Times New Roman" w:hAnsi="Times New Roman" w:cs="Times New Roman"/>
          <w:color w:val="auto"/>
          <w:sz w:val="18"/>
          <w:szCs w:val="24"/>
        </w:rPr>
        <w:t xml:space="preserve">was performed </w:t>
      </w:r>
      <w:r w:rsidR="00C34774" w:rsidRPr="00B91A64">
        <w:rPr>
          <w:rFonts w:ascii="Times New Roman" w:hAnsi="Times New Roman" w:cs="Times New Roman"/>
          <w:color w:val="auto"/>
          <w:sz w:val="18"/>
          <w:szCs w:val="24"/>
        </w:rPr>
        <w:t>exclud</w:t>
      </w:r>
      <w:r w:rsidRPr="00B91A64">
        <w:rPr>
          <w:rFonts w:ascii="Times New Roman" w:hAnsi="Times New Roman" w:cs="Times New Roman"/>
          <w:color w:val="auto"/>
          <w:sz w:val="18"/>
          <w:szCs w:val="24"/>
        </w:rPr>
        <w:t>ing unknown</w:t>
      </w:r>
      <w:r w:rsidR="00F67630" w:rsidRPr="00B91A64">
        <w:rPr>
          <w:rFonts w:ascii="Times New Roman" w:hAnsi="Times New Roman" w:cs="Times New Roman"/>
          <w:color w:val="auto"/>
          <w:sz w:val="18"/>
          <w:szCs w:val="24"/>
        </w:rPr>
        <w:t xml:space="preserve"> data: </w:t>
      </w:r>
      <w:r w:rsidRPr="00B91A64">
        <w:rPr>
          <w:rFonts w:ascii="Times New Roman" w:hAnsi="Times New Roman" w:cs="Times New Roman"/>
          <w:color w:val="auto"/>
          <w:sz w:val="18"/>
          <w:szCs w:val="24"/>
        </w:rPr>
        <w:t>Smoking History</w:t>
      </w:r>
      <w:r w:rsidR="00F67630" w:rsidRPr="00B91A64">
        <w:rPr>
          <w:rFonts w:ascii="Times New Roman" w:hAnsi="Times New Roman" w:cs="Times New Roman"/>
          <w:color w:val="auto"/>
          <w:sz w:val="18"/>
          <w:szCs w:val="24"/>
        </w:rPr>
        <w:t xml:space="preserve"> (</w:t>
      </w:r>
      <w:r w:rsidRPr="00B91A64">
        <w:rPr>
          <w:rFonts w:ascii="Times New Roman" w:hAnsi="Times New Roman" w:cs="Times New Roman"/>
          <w:color w:val="auto"/>
          <w:sz w:val="18"/>
          <w:szCs w:val="24"/>
        </w:rPr>
        <w:t>n = 4</w:t>
      </w:r>
      <w:r w:rsidR="00F67630" w:rsidRPr="00B91A64">
        <w:rPr>
          <w:rFonts w:ascii="Times New Roman" w:hAnsi="Times New Roman" w:cs="Times New Roman"/>
          <w:color w:val="auto"/>
          <w:sz w:val="18"/>
          <w:szCs w:val="24"/>
        </w:rPr>
        <w:t>).</w:t>
      </w:r>
    </w:p>
    <w:p w:rsidR="00550866" w:rsidRPr="00B91A64" w:rsidRDefault="00C34774" w:rsidP="00C34774">
      <w:pPr>
        <w:spacing w:after="0" w:line="240" w:lineRule="auto"/>
        <w:rPr>
          <w:rFonts w:ascii="Times New Roman" w:hAnsi="Times New Roman" w:cs="Times New Roman"/>
          <w:color w:val="auto"/>
          <w:sz w:val="18"/>
          <w:szCs w:val="24"/>
        </w:rPr>
      </w:pPr>
      <w:r w:rsidRPr="00B91A64">
        <w:rPr>
          <w:rFonts w:ascii="Times New Roman" w:hAnsi="Times New Roman" w:cs="Times New Roman"/>
          <w:color w:val="auto"/>
          <w:sz w:val="18"/>
          <w:szCs w:val="24"/>
        </w:rPr>
        <w:t>Abbreviations: BCGP, British Columbia Generations Project; OSCC, oral squamous cell carcinoma</w:t>
      </w:r>
    </w:p>
    <w:p w:rsidR="00B91A64" w:rsidRDefault="00B91A64">
      <w:r>
        <w:br w:type="page"/>
      </w:r>
    </w:p>
    <w:tbl>
      <w:tblPr>
        <w:tblStyle w:val="TableGrid"/>
        <w:tblW w:w="5000" w:type="pct"/>
        <w:tblLook w:val="04A0"/>
      </w:tblPr>
      <w:tblGrid>
        <w:gridCol w:w="2605"/>
        <w:gridCol w:w="1724"/>
        <w:gridCol w:w="1882"/>
        <w:gridCol w:w="3214"/>
        <w:gridCol w:w="871"/>
      </w:tblGrid>
      <w:tr w:rsidR="0050087D" w:rsidRPr="007D0519" w:rsidTr="007D0519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87D" w:rsidRPr="005C7821" w:rsidRDefault="0050087D" w:rsidP="00E86DD9">
            <w:pPr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CA"/>
              </w:rPr>
            </w:pPr>
            <w:r w:rsidRPr="005C78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Supplementary Table 2. </w:t>
            </w:r>
            <w:r w:rsidRPr="005C7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characteristics among OSCC</w:t>
            </w:r>
            <w:r w:rsidR="004913F1" w:rsidRPr="005C7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y study cohorts.</w:t>
            </w: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  <w:t xml:space="preserve">Total </w:t>
            </w:r>
            <w:r w:rsidR="004913F1"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  <w:t xml:space="preserve">OSCC </w:t>
            </w: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  <w:t>(n=210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  <w:t>Cohort 1 OSCC (n=150)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  <w:t>Cohort 2 OSCC</w:t>
            </w:r>
            <w:r w:rsidR="00604291"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  <w:t xml:space="preserve"> (n=60),</w:t>
            </w: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  <w:t xml:space="preserve"> e</w:t>
            </w:r>
            <w:r w:rsidR="00604291"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  <w:t>xcluding repeated sampl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87D" w:rsidRPr="007D0519" w:rsidRDefault="00B8594B" w:rsidP="00B8594B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CA"/>
              </w:rPr>
            </w:pPr>
            <w:proofErr w:type="spellStart"/>
            <w:r w:rsidRPr="007D0519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CA"/>
              </w:rPr>
              <w:t>p</w:t>
            </w:r>
            <w:r w:rsidRPr="007D0519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vertAlign w:val="superscript"/>
                <w:lang w:val="en-CA"/>
              </w:rPr>
              <w:t>b</w:t>
            </w:r>
            <w:proofErr w:type="spellEnd"/>
          </w:p>
        </w:tc>
      </w:tr>
      <w:tr w:rsidR="0050087D" w:rsidRPr="007D0519" w:rsidTr="007D0519">
        <w:tc>
          <w:tcPr>
            <w:tcW w:w="1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natomical sit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1.0</w:t>
            </w: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ccal Mucosa / hard pal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 (8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 (8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8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ingiv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 (14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 (13.3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 (16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ft Pal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3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2.7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loor of mouth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 (7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 (6.7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1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ngu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0 (66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 (69.3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 (6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linical tumor siz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0.78</w:t>
            </w: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1/T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4 (92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 (92.7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 (91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3/T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 (7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 (7.3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8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linical nodal stat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0.80</w:t>
            </w: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N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5 (88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5 (90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 (88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N</w:t>
            </w:r>
            <w:proofErr w:type="spellEnd"/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 (10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 (10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11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B8594B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832935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TNM </w:t>
            </w:r>
            <w:proofErr w:type="spellStart"/>
            <w:r w:rsidR="00B8594B"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taging</w:t>
            </w:r>
            <w:r w:rsidR="00B8594B"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B8594B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B8594B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B8594B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38295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0.49</w:t>
            </w:r>
          </w:p>
        </w:tc>
      </w:tr>
      <w:tr w:rsidR="00B8594B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832935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rly-stage (T1/T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3F70D3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152</w:t>
            </w:r>
            <w:r w:rsidR="00C52EEC"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72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FB4381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106</w:t>
            </w:r>
            <w:r w:rsidR="005354CE"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70.7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FB4381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46</w:t>
            </w:r>
            <w:r w:rsidR="00E7580C"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76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B8594B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B8594B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832935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te-stage (T3/T4/N+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3F70D3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58</w:t>
            </w:r>
            <w:r w:rsidR="00C52EEC"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27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FB4381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44</w:t>
            </w:r>
            <w:r w:rsidR="005354CE"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29.3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FB4381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14</w:t>
            </w:r>
            <w:r w:rsidR="00E7580C"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23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B8594B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B8594B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B8594B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B8594B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B8594B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B8594B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94B" w:rsidRPr="007D0519" w:rsidRDefault="00B8594B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Tumor gra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1.0</w:t>
            </w: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l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 (25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 (26.0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 (25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ratel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8 (56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 (57.3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 (53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l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 (16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 (16.7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 (15.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081FD1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now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1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6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DOI, </w:t>
            </w:r>
            <w:proofErr w:type="spellStart"/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±SD</w:t>
            </w:r>
            <w:proofErr w:type="spellEnd"/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; median (1Q-3Qtile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6.6±6.0; </w:t>
            </w:r>
          </w:p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 (2-8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7.1±6.2; </w:t>
            </w:r>
          </w:p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 (2.7-8.9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2662BC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±5.0;</w:t>
            </w:r>
          </w:p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(1.6-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DOI cut-of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4m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 (36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 (31.3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 (48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≥4m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 (63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 (68.7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 (5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081FD1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now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0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1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oncurrent EN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0.24</w:t>
            </w: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D-</w:t>
            </w:r>
            <w:proofErr w:type="spellStart"/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</w:t>
            </w:r>
            <w:proofErr w:type="spellEnd"/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 (12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 (12.7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11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D-pN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 (18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 (21.3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11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EN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5 (6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9 (66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 (76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LR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0.72</w:t>
            </w: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201 (95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4 (96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 (9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9 (4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4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R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0.18</w:t>
            </w: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9 (71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2 (68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 (78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 (29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 (32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(21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urviva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0.004</w:t>
            </w: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iv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9 (71.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 (64.7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 (86.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a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 (10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 (14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3.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 (18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 (21.3)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1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0087D" w:rsidRPr="007D0519" w:rsidTr="007D0519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30F1" w:rsidRPr="001A7619" w:rsidRDefault="002C30F1" w:rsidP="00625CE8">
            <w:pPr>
              <w:contextualSpacing/>
              <w:rPr>
                <w:rFonts w:ascii="Times New Roman" w:hAnsi="Times New Roman" w:cs="Times New Roman"/>
                <w:color w:val="auto"/>
                <w:sz w:val="16"/>
                <w:szCs w:val="16"/>
                <w:lang w:val="en-CA"/>
              </w:rPr>
            </w:pPr>
            <w:proofErr w:type="spellStart"/>
            <w:proofErr w:type="gramStart"/>
            <w:r w:rsidRPr="001A761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a</w:t>
            </w:r>
            <w:r w:rsidRPr="001A7619">
              <w:rPr>
                <w:rFonts w:ascii="Times New Roman" w:hAnsi="Times New Roman" w:cs="Times New Roman"/>
                <w:color w:val="auto"/>
                <w:sz w:val="16"/>
                <w:szCs w:val="16"/>
                <w:lang w:val="en-CA"/>
              </w:rPr>
              <w:t>OSCC</w:t>
            </w:r>
            <w:proofErr w:type="spellEnd"/>
            <w:proofErr w:type="gramEnd"/>
            <w:r w:rsidRPr="001A7619">
              <w:rPr>
                <w:rFonts w:ascii="Times New Roman" w:hAnsi="Times New Roman" w:cs="Times New Roman"/>
                <w:color w:val="auto"/>
                <w:sz w:val="16"/>
                <w:szCs w:val="16"/>
                <w:lang w:val="en-CA"/>
              </w:rPr>
              <w:t xml:space="preserve"> patients were categorized based on the </w:t>
            </w:r>
            <w:r w:rsidR="00461B0E" w:rsidRPr="001A7619">
              <w:rPr>
                <w:rFonts w:ascii="Times New Roman" w:hAnsi="Times New Roman" w:cs="Times New Roman"/>
                <w:color w:val="auto"/>
                <w:sz w:val="16"/>
                <w:szCs w:val="16"/>
                <w:lang w:val="en-CA"/>
              </w:rPr>
              <w:t>AJCC 8</w:t>
            </w:r>
            <w:r w:rsidR="00461B0E" w:rsidRPr="001A761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CA"/>
              </w:rPr>
              <w:t>th</w:t>
            </w:r>
            <w:r w:rsidR="00461B0E" w:rsidRPr="001A7619">
              <w:rPr>
                <w:rFonts w:ascii="Times New Roman" w:hAnsi="Times New Roman" w:cs="Times New Roman"/>
                <w:color w:val="auto"/>
                <w:sz w:val="16"/>
                <w:szCs w:val="16"/>
                <w:lang w:val="en-CA"/>
              </w:rPr>
              <w:t xml:space="preserve"> Edition Cancer Staging System for head and neck cancer</w:t>
            </w:r>
            <w:r w:rsidR="001A7619" w:rsidRPr="001A7619">
              <w:rPr>
                <w:rFonts w:ascii="Times New Roman" w:hAnsi="Times New Roman" w:cs="Times New Roman"/>
                <w:color w:val="auto"/>
                <w:sz w:val="16"/>
                <w:szCs w:val="16"/>
                <w:lang w:val="en-CA"/>
              </w:rPr>
              <w:t xml:space="preserve"> implemented  since January 2018</w:t>
            </w:r>
            <w:r w:rsidR="00501AEE" w:rsidRPr="001A7619">
              <w:rPr>
                <w:rFonts w:ascii="Times New Roman" w:hAnsi="Times New Roman" w:cs="Times New Roman"/>
                <w:color w:val="auto"/>
                <w:sz w:val="16"/>
                <w:szCs w:val="16"/>
                <w:lang w:val="en-CA"/>
              </w:rPr>
              <w:t>.</w:t>
            </w:r>
            <w:r w:rsidRPr="001A7619">
              <w:rPr>
                <w:rFonts w:ascii="Times New Roman" w:hAnsi="Times New Roman" w:cs="Times New Roman"/>
                <w:color w:val="auto"/>
                <w:sz w:val="16"/>
                <w:szCs w:val="16"/>
                <w:lang w:val="en-CA"/>
              </w:rPr>
              <w:t xml:space="preserve"> Early-stage OSCC consists of T1 or T2 with depth of invasion &lt; 10mm; late-stage OSCC consists of T3 or any tumor &gt;10 mm DOI, or T4, or lymph node positive.</w:t>
            </w:r>
          </w:p>
          <w:p w:rsidR="0050087D" w:rsidRPr="001A7619" w:rsidRDefault="00832935" w:rsidP="00625CE8">
            <w:pPr>
              <w:contextualSpacing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proofErr w:type="gramStart"/>
            <w:r w:rsidRPr="001A761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b</w:t>
            </w:r>
            <w:r w:rsidR="0050087D"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tatistical</w:t>
            </w:r>
            <w:proofErr w:type="spellEnd"/>
            <w:proofErr w:type="gramEnd"/>
            <w:r w:rsidR="0050087D"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tests </w:t>
            </w:r>
            <w:r w:rsidR="00BD1F43"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was performed excluding unknown data: </w:t>
            </w:r>
            <w:r w:rsidR="00E86DD9"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umo</w:t>
            </w:r>
            <w:r w:rsidR="00F67630"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 Grade (n = 4); DOI (n = 1).</w:t>
            </w:r>
          </w:p>
          <w:p w:rsidR="0050087D" w:rsidRPr="007D0519" w:rsidRDefault="0050087D" w:rsidP="00625CE8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bbreviations: </w:t>
            </w:r>
            <w:r w:rsidR="00BD1F43"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SCC</w:t>
            </w:r>
            <w:r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="00BD1F43"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oral squamous cell carcinoma; </w:t>
            </w:r>
            <w:r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cN0, clinical node-negative; clinical node-positive; DOI, depth of invasion; END, elective neck dissection; </w:t>
            </w:r>
            <w:proofErr w:type="spellStart"/>
            <w:r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N</w:t>
            </w:r>
            <w:proofErr w:type="spellEnd"/>
            <w:r w:rsidRPr="001A761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+, pathology node-positive; pN0, pathology node-negative; RF, regional failure to neck nodes, DOD, died of OSCC disease</w:t>
            </w:r>
          </w:p>
        </w:tc>
      </w:tr>
    </w:tbl>
    <w:tbl>
      <w:tblPr>
        <w:tblW w:w="5000" w:type="pct"/>
        <w:jc w:val="right"/>
        <w:tblLook w:val="04A0"/>
      </w:tblPr>
      <w:tblGrid>
        <w:gridCol w:w="1430"/>
        <w:gridCol w:w="2074"/>
        <w:gridCol w:w="1430"/>
        <w:gridCol w:w="1250"/>
        <w:gridCol w:w="1433"/>
        <w:gridCol w:w="1248"/>
        <w:gridCol w:w="1431"/>
      </w:tblGrid>
      <w:tr w:rsidR="00B91A64" w:rsidRPr="00DD5794" w:rsidTr="00705DBB">
        <w:trPr>
          <w:trHeight w:val="255"/>
          <w:jc w:val="right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A64" w:rsidRPr="00DD5794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zh-TW" w:bidi="ar-SA"/>
              </w:rPr>
            </w:pPr>
            <w:r w:rsidRPr="00DD5794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zh-TW" w:bidi="ar-SA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zh-TW" w:bidi="ar-SA"/>
              </w:rPr>
              <w:t>3</w:t>
            </w:r>
            <w:r w:rsidRPr="00DD5794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zh-TW" w:bidi="ar-SA"/>
              </w:rPr>
              <w:t>.</w:t>
            </w:r>
            <w:r w:rsidRPr="00DD57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zh-TW" w:bidi="ar-SA"/>
              </w:rPr>
              <w:t xml:space="preserve"> Independent two-group Mann-Whitney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zh-TW" w:bidi="ar-SA"/>
              </w:rPr>
              <w:t>test</w:t>
            </w:r>
            <w:r w:rsidRPr="00DD57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zh-TW" w:bidi="ar-SA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zh-TW" w:bidi="ar-SA"/>
              </w:rPr>
              <w:t xml:space="preserve">screening </w:t>
            </w:r>
            <w:r w:rsidRPr="00DD57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zh-TW" w:bidi="ar-SA"/>
              </w:rPr>
              <w:t xml:space="preserve">82 biomarkers in Cohort 1 and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zh-TW" w:bidi="ar-SA"/>
              </w:rPr>
              <w:t xml:space="preserve">verification of </w:t>
            </w:r>
            <w:r w:rsidRPr="00DD579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zh-TW" w:bidi="ar-SA"/>
              </w:rPr>
              <w:t>16 biomarkers in Cohort 2.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 xml:space="preserve">Cohort 1 </w:t>
            </w:r>
          </w:p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 xml:space="preserve">(150 OSCC </w:t>
            </w:r>
            <w:proofErr w:type="spellStart"/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vs</w:t>
            </w:r>
            <w:proofErr w:type="spellEnd"/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 xml:space="preserve"> 10 normal)</w:t>
            </w:r>
          </w:p>
        </w:tc>
        <w:tc>
          <w:tcPr>
            <w:tcW w:w="12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 xml:space="preserve">Cohort 2 </w:t>
            </w:r>
          </w:p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 xml:space="preserve">(60 OSCC </w:t>
            </w:r>
            <w:proofErr w:type="spellStart"/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vs</w:t>
            </w:r>
            <w:proofErr w:type="spellEnd"/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 xml:space="preserve"> 50 BCGP normal)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Biomarker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Common Names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Function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CA"/>
              </w:rPr>
              <w:t>p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CA"/>
              </w:rPr>
              <w:t>p</w:t>
            </w: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 xml:space="preserve"> (BH corrected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CA"/>
              </w:rPr>
              <w:t>p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CA"/>
              </w:rPr>
              <w:t>p</w:t>
            </w: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 xml:space="preserve"> (BH corrected)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  <w:t>bFGF</w:t>
            </w:r>
            <w:proofErr w:type="spellEnd"/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asic fibroblast growth factor (FGF (basic)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wth factor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E-05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E-08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7E-08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  <w:t>CR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-reactive protei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flammatory mark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E-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2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E-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E-02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CTACK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utaneous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-cell attracting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 motif)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7 (CCL2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0E-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ENA7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pithelial-derived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utrophil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activating peptide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X-C) motif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5 (CXCL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0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Eotaxin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 motif)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1 (CCL11) / Small-inducible cytokine A11 (SCYA1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Eotaxin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 motif)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4 (CCL24) / Myeloid progenitor inhibitory factor 2 (MPIF-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0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Eotaxin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 motif)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6 (CCL26) / Macrophage inflammatory protein 4-alpha (MIP-4α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EPO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ythropoieti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0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Flt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MS-like tyrosine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inas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 / Vascular endothelial growth factor receptor 1 (VEGFR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wth facto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FLT3L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MS-like tyrosine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inas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3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, Growth facto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9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Fractalkine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X3-C motif)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 (CX3CL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GCSF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anulocyte colony-stimulating facto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E+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GMCSF</w:t>
            </w:r>
          </w:p>
        </w:tc>
        <w:tc>
          <w:tcPr>
            <w:tcW w:w="1023" w:type="pct"/>
            <w:tcBorders>
              <w:top w:val="nil"/>
              <w:left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anulocyte-macrophage colony stimulating factor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E-01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7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GROa</w:t>
            </w:r>
            <w:proofErr w:type="spellEnd"/>
          </w:p>
        </w:tc>
        <w:tc>
          <w:tcPr>
            <w:tcW w:w="1023" w:type="pct"/>
            <w:tcBorders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uman growth </w:t>
            </w: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regulated alpha protein / CXCL1</w:t>
            </w: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Chemokine</w:t>
            </w:r>
            <w:proofErr w:type="spellEnd"/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E-02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3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  <w:lastRenderedPageBreak/>
              <w:t>I30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 motif)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 (CCL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E-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E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2E-11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  <w:t>ICAM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cellular adhesion molecul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flammatory mark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E-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E-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8E-09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FNa2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feron alpha 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2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FNb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feron bet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5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FNy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feron gamm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IL1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E-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7E-08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-12p40/interleukin 23p4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8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2p7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2p7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terleukin 16 / Lymphocyte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attractant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factor (LCF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7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terleukin 17A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toxic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-lymphocyte-associated antigen 8 (CTLA-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-inflammatory 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7AF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7A/interleukin 17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-inflammatory 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7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7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-inflammatory 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7C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7C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-inflammatory 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6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7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7D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-inflammatory 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7EIL2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7E/interleukin 2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-inflammatory 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7F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7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-inflammatory 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8 / Interferon-gamma inducing factor (IGIF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IL1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terleukin 1 alpha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matopoietin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E-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E-12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 bet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  <w:t>IL1R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1 receptor antagonis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E-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4E-03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IL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2 / T-cell growth factor (TCGF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E-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4E-12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2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21 / Common variable immunodeficiency-11 (CVID1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2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2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2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2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2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2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29 / Interferon lambda 1 (IFNλ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2R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2 receptor subunit alph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3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3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9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3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3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eastAsia="zh-TW" w:bidi="ar-SA"/>
              </w:rPr>
              <w:t>IL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5 / B-cell growth factor II (BCGF-II) / T-cell replacing factor (TRF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IL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terleukin 6 / B-cell stimulatory factor 2 (BSF-2) / CTL differentiation factor (CDF)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bridoma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rowth factor / Interferon beta-2 (IFN-β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6E-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E-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7E-08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wth facto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terleukin 8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X-C) motif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8 (CXCL8) / Granulocyte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tactic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rotein 1 (GCP-1)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ocyt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derived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utrophil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tactic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factor (MDNCF)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ocyt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derived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utrophil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activating peptide (MONAP)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utrophil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activating protein 1 (NAP-1) / Protein 3-10C / T-cell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tactic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facto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leukin 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P1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terferon gamma-induced protein 10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X-C) motif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0 (CXCL10) / Small-inducible cytokine B10 (SCYB1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TAC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terferon-stimulated T-cell alpha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attractant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X-C) motif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1 (CXCL11) / Interferon gamma-inducible protein-9 (IP-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eastAsia="zh-TW" w:bidi="ar-SA"/>
              </w:rPr>
              <w:t>MCP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ocyt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attractant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rotein 1 / 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 motif)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 (CCL2) / Small inducible cytokine A2 (SCYA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4E-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eastAsia="zh-TW" w:bidi="ar-SA"/>
              </w:rPr>
              <w:t>MCP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ocyt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attractant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rotein 2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 motif)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8 (CCL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E-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  <w:t>MCP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ocyte-chemotactic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rotein 3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 motif)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7 (CCL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flammatory mark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4E-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E-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3E-11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eastAsia="zh-TW" w:bidi="ar-SA"/>
              </w:rPr>
              <w:t>MCP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ocyte-chemotactic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rotein 4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 motif)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3 (CCL13) / Small-inducible cytokine A13 (SCYA1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E-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  <w:t>MCSF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crophage colony stimulating facto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flammatory mark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E-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-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2E-08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MDC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crophage-derived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 motif)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  <w:t>MIF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crophage migration inhibitory facto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E-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E-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7E-16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  <w:t>MIP1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crophage inflammatory protein 1-alpha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) motif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3 (CCL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E-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E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E-10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MIP1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crophage inflammatory protein 1-beta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) motif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4 (CCL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MIP3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crophage inflammatory protein 3-alpha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) motif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0 (CCL20) / Liver activation regulated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LARC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MIP3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crophage inflammatory protein 3-beta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) motif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9 (CCL1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eastAsia="zh-TW" w:bidi="ar-SA"/>
              </w:rPr>
              <w:t>MIP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crophage inflammatory protein 5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) motif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5 (CCL1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E-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SA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rum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yloi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flammatory mark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4E-03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SDF1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omal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ell-derived factor 1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X-C) motif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2 (CXCL1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TARC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hymus and activation regulated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C-C) motif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7 (CCL1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kine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TGFB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nsforming growth factor beta 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wth facto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TGFB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nsforming growth factor beta 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wth facto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E+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TGFB3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nsforming growth factor beta 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wth facto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  <w:t>Tie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yrosine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inas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wth facto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E-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E-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2E-03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TNFa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umor necrosis factor alpha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hectin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TNFb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umor necrosis factor beta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ymphotoxin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alpha (LT-alpha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TPO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rombopoietin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/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gakaryocyte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growth and development factor (MGDF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wth facto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3E-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TRAIL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NF-related apoptosis-inducing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and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6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TSL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ymic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omal</w:t>
            </w:r>
            <w:proofErr w:type="spellEnd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ymphopoietin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ytokin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VEGF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scular endothelial growth factor A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wth facto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VEGFC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scular endothelial growth factor C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wth facto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E-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zh-TW" w:bidi="ar-SA"/>
              </w:rPr>
              <w:t>VEGFD</w:t>
            </w:r>
          </w:p>
        </w:tc>
        <w:tc>
          <w:tcPr>
            <w:tcW w:w="1023" w:type="pct"/>
            <w:tcBorders>
              <w:top w:val="nil"/>
              <w:left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scular endothelial growth factor D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wth factors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E-04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0.003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</w:tcPr>
          <w:p w:rsidR="00B91A64" w:rsidRPr="00C4225A" w:rsidRDefault="00B91A64" w:rsidP="00705DB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E-02</w:t>
            </w:r>
          </w:p>
        </w:tc>
      </w:tr>
      <w:tr w:rsidR="00B91A64" w:rsidRPr="00DD5794" w:rsidTr="00B91A64">
        <w:trPr>
          <w:trHeight w:val="255"/>
          <w:jc w:val="right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YKL40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man cartilage glycoprotein 39 (HC-gp39) / Chitinase-3-like protein 1 (CHI3L1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flammatory marker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E-0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225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A64" w:rsidRPr="00C4225A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91A64" w:rsidRPr="00DD5794" w:rsidTr="00705DBB">
        <w:trPr>
          <w:trHeight w:val="255"/>
          <w:jc w:val="right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A64" w:rsidRPr="00604291" w:rsidRDefault="00B91A64" w:rsidP="00705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 xml:space="preserve">Bolded </w:t>
            </w:r>
            <w:r w:rsidRPr="00B91A64">
              <w:rPr>
                <w:rFonts w:ascii="Times New Roman" w:hAnsi="Times New Roman" w:cs="Times New Roman"/>
                <w:i/>
                <w:color w:val="auto"/>
                <w:sz w:val="18"/>
                <w:szCs w:val="21"/>
              </w:rPr>
              <w:t>p</w:t>
            </w: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 xml:space="preserve"> values were significantly differentially expressed in OSCC after correcting for multiple testing with Benjamin-Hochberg (BH) method. Bolded biomarkers were selected verification in Cohort 2.</w:t>
            </w:r>
          </w:p>
        </w:tc>
      </w:tr>
    </w:tbl>
    <w:p w:rsidR="00F72222" w:rsidRDefault="00F72222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3"/>
        <w:gridCol w:w="1369"/>
        <w:gridCol w:w="1831"/>
        <w:gridCol w:w="1981"/>
        <w:gridCol w:w="1824"/>
        <w:gridCol w:w="888"/>
      </w:tblGrid>
      <w:tr w:rsidR="00DD5794" w:rsidRPr="009F47B0" w:rsidTr="00C26082"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:rsidR="00DD5794" w:rsidRPr="008923EC" w:rsidRDefault="00DD5794" w:rsidP="003E1C58">
            <w:pPr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CA"/>
              </w:rPr>
            </w:pPr>
            <w:r w:rsidRPr="009F47B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Supplementary Table </w:t>
            </w:r>
            <w:r w:rsidR="00E440A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4</w:t>
            </w:r>
            <w:r w:rsidRPr="009F47B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CC0CE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 w:rsidRPr="009E2C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 demographics and clinical-pathological characteristics among OSC</w:t>
            </w:r>
            <w:r w:rsidR="003E1C58" w:rsidRPr="009E2CD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 (n = 210)</w:t>
            </w:r>
            <w:r w:rsidR="006228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y unsupervised clustering analysis.</w:t>
            </w:r>
          </w:p>
        </w:tc>
      </w:tr>
      <w:tr w:rsidR="00C26082" w:rsidRPr="009F47B0" w:rsidTr="009B1B88">
        <w:trPr>
          <w:trHeight w:val="77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94" w:rsidRPr="006236C8" w:rsidRDefault="00564471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  <w:t>Total OSCC (n=210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  <w:t>Cluster Group 1 (n=24)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  <w:t>Cluster Group 2</w:t>
            </w:r>
          </w:p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  <w:t>(n=111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  <w:t>Cluster Group 3</w:t>
            </w:r>
          </w:p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  <w:t>(n=75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794" w:rsidRPr="006236C8" w:rsidRDefault="005D426D" w:rsidP="0096301D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1"/>
                <w:szCs w:val="21"/>
                <w:lang w:val="en-CA"/>
              </w:rPr>
              <w:t>p</w:t>
            </w:r>
            <w:r w:rsidR="0096301D">
              <w:rPr>
                <w:rFonts w:ascii="Times New Roman" w:hAnsi="Times New Roman" w:cs="Times New Roman"/>
                <w:b/>
                <w:i/>
                <w:color w:val="auto"/>
                <w:sz w:val="21"/>
                <w:szCs w:val="21"/>
                <w:vertAlign w:val="superscript"/>
                <w:lang w:val="en-CA"/>
              </w:rPr>
              <w:t>c</w:t>
            </w:r>
          </w:p>
        </w:tc>
      </w:tr>
      <w:tr w:rsidR="00C26082" w:rsidRPr="009F47B0" w:rsidTr="009B1B88">
        <w:trPr>
          <w:trHeight w:val="122"/>
        </w:trPr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  <w:t xml:space="preserve">Age, </w:t>
            </w:r>
            <w:proofErr w:type="spellStart"/>
            <w:r w:rsidRPr="006236C8"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  <w:t>mean±SD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3.8±14.2</w:t>
            </w:r>
          </w:p>
        </w:tc>
        <w:tc>
          <w:tcPr>
            <w:tcW w:w="889" w:type="pct"/>
            <w:tcBorders>
              <w:top w:val="single" w:sz="4" w:space="0" w:color="auto"/>
            </w:tcBorders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6.9±14.9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3.3±14.8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3.4±13.0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2</w:t>
            </w: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B13392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  <w:t>Age, median</w:t>
            </w:r>
          </w:p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  <w:t>(1Q-3Qtile)</w:t>
            </w:r>
          </w:p>
        </w:tc>
        <w:tc>
          <w:tcPr>
            <w:tcW w:w="665" w:type="pct"/>
            <w:vAlign w:val="center"/>
          </w:tcPr>
          <w:p w:rsidR="00B13392" w:rsidRPr="006236C8" w:rsidRDefault="00B13392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3.7</w:t>
            </w:r>
          </w:p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4.5-75.4)</w:t>
            </w:r>
          </w:p>
        </w:tc>
        <w:tc>
          <w:tcPr>
            <w:tcW w:w="889" w:type="pct"/>
            <w:vAlign w:val="center"/>
          </w:tcPr>
          <w:p w:rsidR="00B13392" w:rsidRPr="006236C8" w:rsidRDefault="00B13392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8.1</w:t>
            </w:r>
          </w:p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6.9-79.6)</w:t>
            </w:r>
          </w:p>
        </w:tc>
        <w:tc>
          <w:tcPr>
            <w:tcW w:w="962" w:type="pct"/>
            <w:vAlign w:val="center"/>
          </w:tcPr>
          <w:p w:rsidR="00B13392" w:rsidRPr="006236C8" w:rsidRDefault="00B13392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2.8</w:t>
            </w:r>
          </w:p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5.2-74.6)</w:t>
            </w:r>
          </w:p>
        </w:tc>
        <w:tc>
          <w:tcPr>
            <w:tcW w:w="886" w:type="pct"/>
            <w:vAlign w:val="center"/>
          </w:tcPr>
          <w:p w:rsidR="00B13392" w:rsidRPr="006236C8" w:rsidRDefault="00B13392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3.7</w:t>
            </w:r>
          </w:p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4.5-740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  <w:t>Age Group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47</w:t>
            </w: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  <w:t>&lt;50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2 (20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5 (20.8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5 (22.5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12 (16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  <w:t>50-62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3 (25.2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4 (16.7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5 (22.5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4 (32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  <w:t>&gt;62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5 (54.8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15 (62.5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61 (55.0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39 (52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  <w:t>Sex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94</w:t>
            </w: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  <w:t>Male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0 (52.4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13 (54.2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57 (51.3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40 (53.3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  <w:t>Female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 (47.6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11 (45.8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54 (48.7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35 (46.7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  <w:t>Ethnicity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39</w:t>
            </w: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  <w:t>White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52 (72.4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0 (83.3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77 (69.4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55 (73.3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96301D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  <w:proofErr w:type="spellStart"/>
            <w:r w:rsidRPr="006236C8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  <w:t>Others</w:t>
            </w:r>
            <w:r w:rsidR="0096301D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vertAlign w:val="superscript"/>
                <w:lang w:eastAsia="zh-TW" w:bidi="ar-SA"/>
              </w:rPr>
              <w:t>a</w:t>
            </w:r>
            <w:proofErr w:type="spellEnd"/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8 (27.6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4 (16.7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34 (30.6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0 (26.7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b/>
                <w:color w:val="auto"/>
                <w:sz w:val="21"/>
                <w:szCs w:val="21"/>
                <w:lang w:eastAsia="zh-TW" w:bidi="ar-SA"/>
              </w:rPr>
              <w:t>Smoking History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29</w:t>
            </w:r>
          </w:p>
        </w:tc>
      </w:tr>
      <w:tr w:rsidR="00C26082" w:rsidRPr="009F47B0" w:rsidTr="009B1B88">
        <w:trPr>
          <w:trHeight w:val="70"/>
        </w:trPr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  <w:t>Never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9 (23.3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8 (33.3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59 (53.1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30 (40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  <w:t>Current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0 (28.6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6 (25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3 (20.7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0 (26.7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  <w:t>Former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7 (46.2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8 (33.3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7 (24.3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5 (33.3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E440AE" w:rsidP="00DD5794">
            <w:pPr>
              <w:contextualSpacing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 w:bidi="ar-S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nknown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 (1.9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 (8.3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 (1.8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Tumor site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42</w:t>
            </w: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Buccal</w:t>
            </w:r>
            <w:proofErr w:type="spellEnd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Mucosa / hard palate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7 (8.1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(8.3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 (8.1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 (8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loor of mouth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 (7.6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(8.3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 (6.3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 (9.3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ingiva</w:t>
            </w:r>
            <w:proofErr w:type="spellEnd"/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 (14.3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 (12.5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 (19.8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 (6.7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oft Palate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 (3.3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 (66.7)</w:t>
            </w: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 (3.6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(2.7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ongue</w:t>
            </w:r>
          </w:p>
        </w:tc>
        <w:tc>
          <w:tcPr>
            <w:tcW w:w="665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0 (66.7)</w:t>
            </w:r>
          </w:p>
        </w:tc>
        <w:tc>
          <w:tcPr>
            <w:tcW w:w="889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62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 (62.2)</w:t>
            </w:r>
          </w:p>
        </w:tc>
        <w:tc>
          <w:tcPr>
            <w:tcW w:w="886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5 (73.3)</w:t>
            </w:r>
          </w:p>
        </w:tc>
        <w:tc>
          <w:tcPr>
            <w:tcW w:w="431" w:type="pct"/>
            <w:vAlign w:val="center"/>
          </w:tcPr>
          <w:p w:rsidR="00DD5794" w:rsidRPr="006236C8" w:rsidRDefault="00DD5794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9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62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6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31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Clinical tumor size</w:t>
            </w:r>
          </w:p>
        </w:tc>
        <w:tc>
          <w:tcPr>
            <w:tcW w:w="665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62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6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31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56</w:t>
            </w: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1/T2</w:t>
            </w:r>
          </w:p>
        </w:tc>
        <w:tc>
          <w:tcPr>
            <w:tcW w:w="665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4 (92.3)</w:t>
            </w:r>
          </w:p>
        </w:tc>
        <w:tc>
          <w:tcPr>
            <w:tcW w:w="889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3 (95.8)</w:t>
            </w:r>
          </w:p>
        </w:tc>
        <w:tc>
          <w:tcPr>
            <w:tcW w:w="962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 (90.1)</w:t>
            </w:r>
          </w:p>
        </w:tc>
        <w:tc>
          <w:tcPr>
            <w:tcW w:w="886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1 (95.7)</w:t>
            </w:r>
          </w:p>
        </w:tc>
        <w:tc>
          <w:tcPr>
            <w:tcW w:w="431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3/T4</w:t>
            </w:r>
          </w:p>
        </w:tc>
        <w:tc>
          <w:tcPr>
            <w:tcW w:w="665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 (7.6)</w:t>
            </w:r>
          </w:p>
        </w:tc>
        <w:tc>
          <w:tcPr>
            <w:tcW w:w="889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 (4.2)</w:t>
            </w:r>
          </w:p>
        </w:tc>
        <w:tc>
          <w:tcPr>
            <w:tcW w:w="962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 (9.9)</w:t>
            </w:r>
          </w:p>
        </w:tc>
        <w:tc>
          <w:tcPr>
            <w:tcW w:w="886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 (5.3)</w:t>
            </w:r>
          </w:p>
        </w:tc>
        <w:tc>
          <w:tcPr>
            <w:tcW w:w="431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9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62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6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31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Clinical nodal status</w:t>
            </w:r>
          </w:p>
        </w:tc>
        <w:tc>
          <w:tcPr>
            <w:tcW w:w="665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9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62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6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31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N0</w:t>
            </w:r>
          </w:p>
        </w:tc>
        <w:tc>
          <w:tcPr>
            <w:tcW w:w="665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5 (88.1)</w:t>
            </w:r>
          </w:p>
        </w:tc>
        <w:tc>
          <w:tcPr>
            <w:tcW w:w="889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 (91.7)</w:t>
            </w:r>
          </w:p>
        </w:tc>
        <w:tc>
          <w:tcPr>
            <w:tcW w:w="962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7 (87.4)</w:t>
            </w:r>
          </w:p>
        </w:tc>
        <w:tc>
          <w:tcPr>
            <w:tcW w:w="886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 (92)</w:t>
            </w:r>
          </w:p>
        </w:tc>
        <w:tc>
          <w:tcPr>
            <w:tcW w:w="431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59</w:t>
            </w: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N</w:t>
            </w:r>
            <w:proofErr w:type="spellEnd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+</w:t>
            </w:r>
          </w:p>
        </w:tc>
        <w:tc>
          <w:tcPr>
            <w:tcW w:w="665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 (10.5)</w:t>
            </w:r>
          </w:p>
        </w:tc>
        <w:tc>
          <w:tcPr>
            <w:tcW w:w="889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(8.3)</w:t>
            </w:r>
          </w:p>
        </w:tc>
        <w:tc>
          <w:tcPr>
            <w:tcW w:w="962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 (12.6)</w:t>
            </w:r>
          </w:p>
        </w:tc>
        <w:tc>
          <w:tcPr>
            <w:tcW w:w="886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 (8)</w:t>
            </w:r>
          </w:p>
        </w:tc>
        <w:tc>
          <w:tcPr>
            <w:tcW w:w="431" w:type="pct"/>
            <w:vAlign w:val="center"/>
          </w:tcPr>
          <w:p w:rsidR="00C26082" w:rsidRPr="006236C8" w:rsidRDefault="00C26082" w:rsidP="00EC4803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C26082" w:rsidRPr="009F47B0" w:rsidTr="009B1B88">
        <w:tc>
          <w:tcPr>
            <w:tcW w:w="1167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C26082" w:rsidRPr="006236C8" w:rsidRDefault="00C26082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7D0519" w:rsidRDefault="002C55EE" w:rsidP="0096301D">
            <w:pPr>
              <w:contextualSpacing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TNM </w:t>
            </w:r>
            <w:proofErr w:type="spellStart"/>
            <w:r w:rsidRPr="007D05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taging</w:t>
            </w:r>
            <w:r w:rsidR="0096301D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65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005</w:t>
            </w: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rly-stage (T1/T2)</w:t>
            </w:r>
          </w:p>
        </w:tc>
        <w:tc>
          <w:tcPr>
            <w:tcW w:w="665" w:type="pct"/>
            <w:vAlign w:val="center"/>
          </w:tcPr>
          <w:p w:rsidR="002C55EE" w:rsidRPr="007D0519" w:rsidRDefault="00CD1B59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152 (72.4)</w:t>
            </w:r>
          </w:p>
        </w:tc>
        <w:tc>
          <w:tcPr>
            <w:tcW w:w="889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21</w:t>
            </w:r>
            <w:r w:rsidR="00361D3C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87.5)</w:t>
            </w:r>
          </w:p>
        </w:tc>
        <w:tc>
          <w:tcPr>
            <w:tcW w:w="962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70</w:t>
            </w:r>
            <w:r w:rsidR="00361D3C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63.1)</w:t>
            </w:r>
          </w:p>
        </w:tc>
        <w:tc>
          <w:tcPr>
            <w:tcW w:w="886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61</w:t>
            </w:r>
            <w:r w:rsidR="00361D3C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81.3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D05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te-stage (T3/T4/N+)</w:t>
            </w:r>
          </w:p>
        </w:tc>
        <w:tc>
          <w:tcPr>
            <w:tcW w:w="665" w:type="pct"/>
            <w:vAlign w:val="center"/>
          </w:tcPr>
          <w:p w:rsidR="002C55EE" w:rsidRPr="007D0519" w:rsidRDefault="00CD1B59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58 (28.6)</w:t>
            </w:r>
          </w:p>
        </w:tc>
        <w:tc>
          <w:tcPr>
            <w:tcW w:w="889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3</w:t>
            </w:r>
            <w:r w:rsidR="00361D3C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12.5)</w:t>
            </w:r>
          </w:p>
        </w:tc>
        <w:tc>
          <w:tcPr>
            <w:tcW w:w="962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41</w:t>
            </w:r>
            <w:r w:rsidR="00361D3C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36.9)</w:t>
            </w:r>
          </w:p>
        </w:tc>
        <w:tc>
          <w:tcPr>
            <w:tcW w:w="886" w:type="pct"/>
            <w:vAlign w:val="center"/>
          </w:tcPr>
          <w:p w:rsidR="002C55EE" w:rsidRPr="007D0519" w:rsidRDefault="002C55EE" w:rsidP="00EC7440">
            <w:pPr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>14</w:t>
            </w:r>
            <w:r w:rsidR="00361D3C"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  <w:t xml:space="preserve"> (18.7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Tumor grade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64</w:t>
            </w: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ell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4 (25.7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 (25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1 (28.0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7 (22.7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2C55EE">
        <w:trPr>
          <w:trHeight w:val="146"/>
        </w:trPr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oderately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8 (56.2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 (58.3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2 (55.9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42 (56.0) 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oorly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4 (16.2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(8.3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 (14.4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 (21.3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nknown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 (1.9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(8.3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(1.8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 xml:space="preserve">DOI, </w:t>
            </w:r>
            <w:proofErr w:type="spellStart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an±SD</w:t>
            </w:r>
            <w:proofErr w:type="spellEnd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; median (1Q-3Qtile)</w:t>
            </w:r>
          </w:p>
        </w:tc>
        <w:tc>
          <w:tcPr>
            <w:tcW w:w="665" w:type="pct"/>
            <w:vAlign w:val="center"/>
          </w:tcPr>
          <w:p w:rsidR="002C55EE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6.6±6.0; </w:t>
            </w:r>
          </w:p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 (2-8.5)</w:t>
            </w:r>
          </w:p>
        </w:tc>
        <w:tc>
          <w:tcPr>
            <w:tcW w:w="889" w:type="pct"/>
            <w:vAlign w:val="center"/>
          </w:tcPr>
          <w:p w:rsidR="002C55EE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5.1±3.7; </w:t>
            </w:r>
          </w:p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 (1.8-8)</w:t>
            </w:r>
          </w:p>
        </w:tc>
        <w:tc>
          <w:tcPr>
            <w:tcW w:w="962" w:type="pct"/>
            <w:vAlign w:val="center"/>
          </w:tcPr>
          <w:p w:rsidR="002C55EE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6.8±5.8; </w:t>
            </w:r>
          </w:p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 (2-10)</w:t>
            </w:r>
          </w:p>
        </w:tc>
        <w:tc>
          <w:tcPr>
            <w:tcW w:w="886" w:type="pct"/>
            <w:vAlign w:val="center"/>
          </w:tcPr>
          <w:p w:rsidR="002C55EE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6.7±6.7; </w:t>
            </w:r>
          </w:p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5 </w:t>
            </w: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.9 – 8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6</w:t>
            </w: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DOI cut-off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&lt;4mm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6 (36.2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 (41.7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4 (39.6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 (29.3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1DAA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7</w:t>
            </w: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4mm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33 (63.3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3 (54.2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7 (60.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3 (70.7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nknown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 (0.5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 (0.9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Concurrent END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17</w:t>
            </w: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ND-</w:t>
            </w:r>
            <w:proofErr w:type="spellStart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N</w:t>
            </w:r>
            <w:proofErr w:type="spellEnd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+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6 (12.4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(8.33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 (16.22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 (8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END-pN0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9 (18.6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 (12.5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5 (22.52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 (14.67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 END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5 (69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 (79.17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8 (61.26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8 (77.33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LR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15</w:t>
            </w: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01 (95.7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1 (87.5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107 (96.4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73 (97.3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9 (4.3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3 (12.5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4 (3.6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2 (2.7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RF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35</w:t>
            </w: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9 (71.0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 (83.3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8 (70.3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1 (68.0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1 (29.0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 (16.7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3 (29.7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4 (32.0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Survival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  <w:lang w:val="en-CA"/>
              </w:rPr>
              <w:t>0.47</w:t>
            </w: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live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9 (71.0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 (87.5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8 (70.3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0 (66.</w:t>
            </w:r>
            <w:r w:rsidRPr="006236C8" w:rsidDel="007E787B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ead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3 (10.9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 (4.17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3 (11.7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 (12.0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OD</w:t>
            </w:r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8 (18.1)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(8.3)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 (18.0)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 (21.3)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Years to Alive, </w:t>
            </w:r>
            <w:proofErr w:type="spellStart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.66±1.89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86±2.07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.38±1.83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43±1.66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5</w:t>
            </w:r>
          </w:p>
        </w:tc>
      </w:tr>
      <w:tr w:rsidR="002C55EE" w:rsidRPr="009F47B0" w:rsidTr="009B1B88">
        <w:tc>
          <w:tcPr>
            <w:tcW w:w="1167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Years to Death,  </w:t>
            </w:r>
            <w:proofErr w:type="spellStart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665" w:type="pct"/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63±1.58</w:t>
            </w:r>
          </w:p>
        </w:tc>
        <w:tc>
          <w:tcPr>
            <w:tcW w:w="889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.49</w:t>
            </w:r>
          </w:p>
        </w:tc>
        <w:tc>
          <w:tcPr>
            <w:tcW w:w="962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59±1.47</w:t>
            </w:r>
          </w:p>
        </w:tc>
        <w:tc>
          <w:tcPr>
            <w:tcW w:w="886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37±1.59</w:t>
            </w:r>
          </w:p>
        </w:tc>
        <w:tc>
          <w:tcPr>
            <w:tcW w:w="431" w:type="pct"/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</w:t>
            </w:r>
          </w:p>
        </w:tc>
      </w:tr>
      <w:tr w:rsidR="002C55EE" w:rsidRPr="009F47B0" w:rsidTr="009B1B88"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Years to DOD, </w:t>
            </w:r>
            <w:proofErr w:type="spellStart"/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2C55EE" w:rsidRPr="006236C8" w:rsidRDefault="002C55EE" w:rsidP="00DD5794">
            <w:pPr>
              <w:contextualSpacing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32±0.95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63±0.93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11±0.73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55±1.18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2C55EE" w:rsidRPr="006236C8" w:rsidRDefault="002C55EE" w:rsidP="00DD5794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6236C8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</w:t>
            </w:r>
          </w:p>
        </w:tc>
      </w:tr>
      <w:tr w:rsidR="002C55EE" w:rsidRPr="009F47B0" w:rsidTr="00C26082"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:rsidR="002C55EE" w:rsidRPr="00B91A64" w:rsidRDefault="0006461C" w:rsidP="00DD5794">
            <w:pPr>
              <w:rPr>
                <w:rFonts w:ascii="Times New Roman" w:hAnsi="Times New Roman" w:cs="Times New Roman"/>
                <w:color w:val="auto"/>
                <w:sz w:val="18"/>
                <w:szCs w:val="21"/>
              </w:rPr>
            </w:pPr>
            <w:proofErr w:type="spellStart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vertAlign w:val="superscript"/>
              </w:rPr>
              <w:t>a</w:t>
            </w:r>
            <w:r w:rsidR="002C55EE"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Other</w:t>
            </w:r>
            <w:proofErr w:type="spellEnd"/>
            <w:r w:rsidR="002C55EE"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 xml:space="preserve"> ethnicity group include: Aboriginal (total, n=2; CG2, n=1; CG3, n=1), and Asian (total, n=56; CG1, n=4; CG2, n=33; CG3, n=19)</w:t>
            </w:r>
          </w:p>
          <w:p w:rsidR="0006461C" w:rsidRPr="00B91A64" w:rsidRDefault="0006461C" w:rsidP="00E440AE">
            <w:pPr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</w:pPr>
            <w:proofErr w:type="spellStart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vertAlign w:val="superscript"/>
                <w:lang w:val="en-CA"/>
              </w:rPr>
              <w:t>b</w:t>
            </w: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>OSCC</w:t>
            </w:r>
            <w:proofErr w:type="spellEnd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 patients were categorized based on the </w:t>
            </w:r>
            <w:r w:rsidR="00975C60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>AJCC 8</w:t>
            </w:r>
            <w:r w:rsidR="00975C60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vertAlign w:val="superscript"/>
                <w:lang w:val="en-CA"/>
              </w:rPr>
              <w:t>th</w:t>
            </w:r>
            <w:r w:rsidR="00975C60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 Edition Cancer Staging System for head and neck cancers</w:t>
            </w:r>
            <w:r w:rsidR="00F627FD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 </w:t>
            </w:r>
            <w:r w:rsidR="00401979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implemented  since January 2018 </w:t>
            </w:r>
            <w:r w:rsidR="00D23B96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fldChar w:fldCharType="begin"/>
            </w:r>
            <w:r w:rsidR="00975C60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instrText xml:space="preserve"> ADDIN EN.CITE &lt;EndNote&gt;&lt;Cite&gt;&lt;Year&gt;2017&lt;/Year&gt;&lt;RecNum&gt;1169&lt;/RecNum&gt;&lt;DisplayText&gt;(31)&lt;/DisplayText&gt;&lt;record&gt;&lt;rec-number&gt;1169&lt;/rec-number&gt;&lt;foreign-keys&gt;&lt;key app="EN" db-id="5edxvaewazzvp3exf9lp9xesrfxwpw9fzpxt" timestamp="1540504371"&gt;1169&lt;/key&gt;&lt;/foreign-keys&gt;&lt;ref-type name="Book"&gt;6&lt;/ref-type&gt;&lt;contributors&gt;&lt;tertiary-authors&gt;&lt;author&gt;Amin, M. B.&lt;/author&gt;&lt;author&gt;Edge, S. B.&lt;/author&gt;&lt;author&gt;Greene, F. L.&lt;/author&gt;&lt;author&gt;Byrd, D. R.&lt;/author&gt;&lt;author&gt;Brookland, R. K.&lt;/author&gt;&lt;author&gt;Washington, M. K.&lt;/author&gt;&lt;author&gt;Gershenwald, J. E.&lt;/author&gt;&lt;author&gt;Compton, C. C.&lt;/author&gt;&lt;author&gt;Hess, K. R.&lt;/author&gt;&lt;author&gt;Sullivan, D. C.&lt;/author&gt;&lt;author&gt;Jessup, J. M.&lt;/author&gt;&lt;author&gt;Brierley, J. D.&lt;/author&gt;&lt;author&gt;Gaspar, L. E.&lt;/author&gt;&lt;author&gt;Schilsky, R. L.&lt;/author&gt;&lt;author&gt;Balch, C. M.&lt;/author&gt;&lt;author&gt;Winchester, D. P.&lt;/author&gt;&lt;author&gt;Asare, E. A.&lt;/author&gt;&lt;author&gt;Madera, M.&lt;/author&gt;&lt;author&gt;Gress, D. M.&lt;/author&gt;&lt;author&gt;Meyer, L.R.&lt;/author&gt;&lt;/tertiary-authors&gt;&lt;/contributors&gt;&lt;titles&gt;&lt;title&gt;AJCC Cancer Staging Manual&lt;/title&gt;&lt;/titles&gt;&lt;edition&gt;8&lt;/edition&gt;&lt;dates&gt;&lt;year&gt;2017&lt;/year&gt;&lt;/dates&gt;&lt;publisher&gt;Springer International Publishing&lt;/publisher&gt;&lt;isbn&gt;978-3-319-40617-6&lt;/isbn&gt;&lt;urls&gt;&lt;/urls&gt;&lt;/record&gt;&lt;/Cite&gt;&lt;/EndNote&gt;</w:instrText>
            </w:r>
            <w:r w:rsidR="00D23B96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fldChar w:fldCharType="separate"/>
            </w:r>
            <w:r w:rsidR="00975C60" w:rsidRPr="00B91A64">
              <w:rPr>
                <w:rFonts w:ascii="Times New Roman" w:hAnsi="Times New Roman" w:cs="Times New Roman"/>
                <w:noProof/>
                <w:color w:val="auto"/>
                <w:sz w:val="18"/>
                <w:szCs w:val="21"/>
                <w:lang w:val="en-CA"/>
              </w:rPr>
              <w:t>(31)</w:t>
            </w:r>
            <w:r w:rsidR="00D23B96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fldChar w:fldCharType="end"/>
            </w:r>
            <w:r w:rsidR="00975C60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>.</w:t>
            </w: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 Early-stage OSCC consists of T1 or T2 with depth of invasion &lt; 10mm; late-stage OSCC consists of T3 or any tumor &gt;10 mm DOI, or T4, or lymph node positive.</w:t>
            </w:r>
          </w:p>
          <w:p w:rsidR="002C55EE" w:rsidRPr="00B91A64" w:rsidRDefault="008212AA" w:rsidP="00E440AE">
            <w:pPr>
              <w:rPr>
                <w:rFonts w:ascii="Times New Roman" w:hAnsi="Times New Roman" w:cs="Times New Roman"/>
                <w:color w:val="auto"/>
                <w:sz w:val="18"/>
                <w:szCs w:val="21"/>
              </w:rPr>
            </w:pPr>
            <w:proofErr w:type="spellStart"/>
            <w:proofErr w:type="gramStart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vertAlign w:val="superscript"/>
              </w:rPr>
              <w:t>c</w:t>
            </w:r>
            <w:r w:rsidR="002C55EE"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Statistical</w:t>
            </w:r>
            <w:proofErr w:type="spellEnd"/>
            <w:proofErr w:type="gramEnd"/>
            <w:r w:rsidR="002C55EE"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 xml:space="preserve"> tests was performed excluding unknown data: Tumor Grade (n = 4; CG1, n=2; CG2, n=2); DOI (n = 1, CG2, n=1).</w:t>
            </w:r>
          </w:p>
          <w:p w:rsidR="002C55EE" w:rsidRPr="00B91A64" w:rsidRDefault="002C55EE" w:rsidP="00934E64">
            <w:pPr>
              <w:rPr>
                <w:rFonts w:ascii="Times New Roman" w:hAnsi="Times New Roman" w:cs="Times New Roman"/>
                <w:color w:val="auto"/>
                <w:sz w:val="18"/>
                <w:szCs w:val="21"/>
              </w:rPr>
            </w:pP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 xml:space="preserve">Abbreviations: cN0, clinical node-negative; </w:t>
            </w:r>
            <w:proofErr w:type="spellStart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cN</w:t>
            </w:r>
            <w:proofErr w:type="spellEnd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 xml:space="preserve">+, clinical node-positive; DOI, depth of invasion; END, elective neck dissection; </w:t>
            </w:r>
            <w:proofErr w:type="spellStart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pN</w:t>
            </w:r>
            <w:proofErr w:type="spellEnd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+, pathology node-positive; pN0, pathology node-negative; LR, local recurrence; RF, regional failure to neck nodes; DOD, died of disease, OSCC.</w:t>
            </w:r>
          </w:p>
        </w:tc>
      </w:tr>
    </w:tbl>
    <w:p w:rsidR="00B02A65" w:rsidRDefault="00B02A65"/>
    <w:p w:rsidR="00933CE7" w:rsidRDefault="00933CE7">
      <w: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4"/>
        <w:gridCol w:w="1141"/>
        <w:gridCol w:w="1032"/>
        <w:gridCol w:w="244"/>
        <w:gridCol w:w="1141"/>
        <w:gridCol w:w="1032"/>
        <w:gridCol w:w="244"/>
        <w:gridCol w:w="1141"/>
        <w:gridCol w:w="1032"/>
        <w:gridCol w:w="1078"/>
        <w:gridCol w:w="967"/>
      </w:tblGrid>
      <w:tr w:rsidR="001B0E26" w:rsidRPr="00E623CD" w:rsidTr="001B0E26">
        <w:trPr>
          <w:trHeight w:val="22"/>
          <w:jc w:val="center"/>
        </w:trPr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:rsidR="001B0E26" w:rsidRPr="00CC0CEF" w:rsidRDefault="001B0E26" w:rsidP="0020100C">
            <w:pPr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CC0CEF">
              <w:rPr>
                <w:rFonts w:ascii="Times New Roman" w:hAnsi="Times New Roman" w:cs="Times New Roman"/>
                <w:b/>
                <w:color w:val="auto"/>
                <w:sz w:val="24"/>
              </w:rPr>
              <w:t xml:space="preserve">Supplementary Table 5. </w:t>
            </w:r>
            <w:r w:rsidRPr="009E2CDB">
              <w:rPr>
                <w:rFonts w:ascii="Times New Roman" w:hAnsi="Times New Roman" w:cs="Times New Roman"/>
                <w:color w:val="auto"/>
                <w:sz w:val="24"/>
              </w:rPr>
              <w:t>Differential expression analysis between early-stage OSCC and BCGP samples.</w:t>
            </w:r>
          </w:p>
        </w:tc>
      </w:tr>
      <w:tr w:rsidR="001B0E26" w:rsidRPr="00E623CD" w:rsidTr="00171167">
        <w:trPr>
          <w:trHeight w:val="2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E26" w:rsidRPr="00E623CD" w:rsidRDefault="001B0E26" w:rsidP="00171167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Biomarker</w:t>
            </w:r>
            <w:r w:rsidRPr="00E623CD">
              <w:rPr>
                <w:rFonts w:ascii="Times New Roman" w:hAnsi="Times New Roman" w:cs="Times New Roman"/>
                <w:color w:val="auto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Total (n=202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BCGP (n=50)</w:t>
            </w:r>
          </w:p>
        </w:tc>
        <w:tc>
          <w:tcPr>
            <w:tcW w:w="0" w:type="auto"/>
            <w:vAlign w:val="center"/>
          </w:tcPr>
          <w:p w:rsidR="001B0E26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E26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</w:rPr>
              <w:t>Early-stage</w:t>
            </w:r>
          </w:p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OSCC (n=152)</w:t>
            </w:r>
            <w:r w:rsidRPr="0080452A">
              <w:rPr>
                <w:rFonts w:ascii="Times New Roman" w:hAnsi="Times New Roman" w:cs="Times New Roman"/>
                <w:color w:val="auto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1B0E26" w:rsidRPr="00E623CD" w:rsidTr="00171167">
        <w:trPr>
          <w:trHeight w:val="2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Mean±S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Median</w:t>
            </w:r>
          </w:p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Q-3Qtile)</w:t>
            </w:r>
          </w:p>
        </w:tc>
        <w:tc>
          <w:tcPr>
            <w:tcW w:w="0" w:type="auto"/>
            <w:vAlign w:val="bottom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Mean±S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Median</w:t>
            </w:r>
          </w:p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Q-3Qtile)</w:t>
            </w:r>
          </w:p>
        </w:tc>
        <w:tc>
          <w:tcPr>
            <w:tcW w:w="0" w:type="auto"/>
            <w:vAlign w:val="bottom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Mean±S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Median</w:t>
            </w:r>
          </w:p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Q-3Qtil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B0E26" w:rsidRPr="00E623CD" w:rsidRDefault="001B0E26" w:rsidP="00143E68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 xml:space="preserve">Fold </w:t>
            </w:r>
            <w:proofErr w:type="spellStart"/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change</w:t>
            </w:r>
            <w:r w:rsidR="00143E68">
              <w:rPr>
                <w:rFonts w:ascii="Times New Roman" w:hAnsi="Times New Roman" w:cs="Times New Roman"/>
                <w:color w:val="auto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B0E26" w:rsidRPr="00E623CD" w:rsidRDefault="001B0E26" w:rsidP="00171167">
            <w:pPr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80452A">
              <w:rPr>
                <w:rFonts w:ascii="Times New Roman" w:hAnsi="Times New Roman" w:cs="Times New Roman"/>
                <w:i/>
                <w:color w:val="auto"/>
                <w:sz w:val="20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0"/>
                <w:vertAlign w:val="superscript"/>
              </w:rPr>
              <w:t>c</w:t>
            </w:r>
          </w:p>
        </w:tc>
      </w:tr>
      <w:tr w:rsidR="001B0E26" w:rsidRPr="00E623CD" w:rsidTr="001B0E26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bFG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2±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2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9-1.6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6±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6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.4-1.7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1±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1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8-1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0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CRP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4±0.7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4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6.0-6.9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7±0.6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7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6.4-7.2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3±0.7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 xml:space="preserve">6.3 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5.9-6.7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75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06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I309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7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7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.5-1.8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9±0.1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9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.8-2.0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6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6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.5-1.7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76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0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ICAM1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1±0.5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2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5.8-6.5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2±0.3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3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6.2-6.4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1±0.5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5.8-6.5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67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0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IL10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3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2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1-0.5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6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6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5-0.7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2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1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1-0.3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78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0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IL1a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4±0.3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 xml:space="preserve">0.4 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2-0.6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6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7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5-0.8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3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3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2-0.4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64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0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IL1Ra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2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2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2.1-2.4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1±0.1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1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2.1-2.2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3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3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 xml:space="preserve"> (2.1-2.4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1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02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IL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4±0.4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2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04-0.8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0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0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8-1.1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2±0.3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 xml:space="preserve">0.1 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-0.3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61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0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IL6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7±0.3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7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6-0.9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0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0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.0-1.2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7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 xml:space="preserve">0.6 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5-0.8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75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0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MCP3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3±0.3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3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.1-1.5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5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6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.4-1.7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2±0.3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 xml:space="preserve">1.2 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-1.4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63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0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MCSF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2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1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9-1.2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1±0.1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1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.0-1.2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1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1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0.9-1.2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81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0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MIF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4.4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4.5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4.3-4.6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4.6±0.08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4.6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4.6-4.7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4.3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4.3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4.2-4.5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74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0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MIP1a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9±0.4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0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.6-2.2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0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1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.9-2.2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9±0.4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1.8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1.5-2.2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71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0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SAA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7±0.7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7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6.3-7.0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7.0±0.5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7.1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6.8-7.3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5±0.7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6.5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6.2-6.8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67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1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Tie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3.5±0.1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3.5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3.4-3.6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3.6±0.1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3.6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3.5-3.6)</w:t>
            </w:r>
          </w:p>
        </w:tc>
        <w:tc>
          <w:tcPr>
            <w:tcW w:w="0" w:type="auto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3.5±0.2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3.5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3.4-3.6)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94</w:t>
            </w:r>
          </w:p>
        </w:tc>
        <w:tc>
          <w:tcPr>
            <w:tcW w:w="0" w:type="auto"/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04</w:t>
            </w:r>
          </w:p>
        </w:tc>
      </w:tr>
      <w:tr w:rsidR="001B0E26" w:rsidRPr="00E623CD" w:rsidTr="001B0E26">
        <w:trPr>
          <w:trHeight w:val="2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VEGF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8±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8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2.7-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8±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8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2.7-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8±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2.8</w:t>
            </w:r>
          </w:p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(2.7-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0E26" w:rsidRPr="00E623CD" w:rsidRDefault="001B0E26" w:rsidP="0020100C">
            <w:pPr>
              <w:rPr>
                <w:rFonts w:ascii="Times New Roman" w:hAnsi="Times New Roman" w:cs="Times New Roman"/>
                <w:color w:val="auto"/>
                <w:sz w:val="20"/>
              </w:rPr>
            </w:pPr>
            <w:r w:rsidRPr="00E623CD">
              <w:rPr>
                <w:rFonts w:ascii="Times New Roman" w:hAnsi="Times New Roman" w:cs="Times New Roman"/>
                <w:color w:val="auto"/>
                <w:sz w:val="20"/>
              </w:rPr>
              <w:t>&lt;0.01</w:t>
            </w:r>
          </w:p>
        </w:tc>
      </w:tr>
      <w:tr w:rsidR="001B0E26" w:rsidRPr="00E623CD" w:rsidTr="00544437">
        <w:trPr>
          <w:trHeight w:val="22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:rsidR="001B0E26" w:rsidRPr="00B91A64" w:rsidRDefault="001B0E26" w:rsidP="00544437">
            <w:pPr>
              <w:rPr>
                <w:rFonts w:ascii="Times New Roman" w:hAnsi="Times New Roman" w:cs="Times New Roman"/>
                <w:color w:val="auto"/>
                <w:sz w:val="18"/>
                <w:szCs w:val="21"/>
              </w:rPr>
            </w:pPr>
            <w:proofErr w:type="spellStart"/>
            <w:proofErr w:type="gramStart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vertAlign w:val="superscript"/>
              </w:rPr>
              <w:t>a</w:t>
            </w: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Biomarker</w:t>
            </w:r>
            <w:proofErr w:type="spellEnd"/>
            <w:proofErr w:type="gramEnd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 xml:space="preserve"> mean and median was calculated from log10 (pg/ml+1) transformed measurements.</w:t>
            </w:r>
          </w:p>
          <w:p w:rsidR="001B0E26" w:rsidRPr="00B91A64" w:rsidRDefault="001B0E26" w:rsidP="00544437">
            <w:pPr>
              <w:contextualSpacing/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</w:pP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vertAlign w:val="superscript"/>
              </w:rPr>
              <w:t>b</w:t>
            </w: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 Early-stage OSCC consists of T1 or T2 with depth of invasion &lt; 10mm based on the </w:t>
            </w:r>
            <w:r w:rsidR="00D65B94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>AJCC 8</w:t>
            </w:r>
            <w:r w:rsidR="00D65B94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vertAlign w:val="superscript"/>
                <w:lang w:val="en-CA"/>
              </w:rPr>
              <w:t>th</w:t>
            </w:r>
            <w:r w:rsidR="00D65B94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 Edition Cancer Staging System for head and neck cancers</w:t>
            </w:r>
            <w:r w:rsidR="009C2547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 </w:t>
            </w:r>
            <w:r w:rsidR="00401979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>implemented  since January 2018</w:t>
            </w:r>
            <w:r w:rsidR="00D65B94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 </w:t>
            </w:r>
            <w:r w:rsidR="00D23B96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fldChar w:fldCharType="begin"/>
            </w:r>
            <w:r w:rsidR="00D65B94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instrText xml:space="preserve"> ADDIN EN.CITE &lt;EndNote&gt;&lt;Cite&gt;&lt;Year&gt;2017&lt;/Year&gt;&lt;RecNum&gt;1169&lt;/RecNum&gt;&lt;DisplayText&gt;(31)&lt;/DisplayText&gt;&lt;record&gt;&lt;rec-number&gt;1169&lt;/rec-number&gt;&lt;foreign-keys&gt;&lt;key app="EN" db-id="5edxvaewazzvp3exf9lp9xesrfxwpw9fzpxt" timestamp="1540504371"&gt;1169&lt;/key&gt;&lt;/foreign-keys&gt;&lt;ref-type name="Book"&gt;6&lt;/ref-type&gt;&lt;contributors&gt;&lt;tertiary-authors&gt;&lt;author&gt;Amin, M. B.&lt;/author&gt;&lt;author&gt;Edge, S. B.&lt;/author&gt;&lt;author&gt;Greene, F. L.&lt;/author&gt;&lt;author&gt;Byrd, D. R.&lt;/author&gt;&lt;author&gt;Brookland, R. K.&lt;/author&gt;&lt;author&gt;Washington, M. K.&lt;/author&gt;&lt;author&gt;Gershenwald, J. E.&lt;/author&gt;&lt;author&gt;Compton, C. C.&lt;/author&gt;&lt;author&gt;Hess, K. R.&lt;/author&gt;&lt;author&gt;Sullivan, D. C.&lt;/author&gt;&lt;author&gt;Jessup, J. M.&lt;/author&gt;&lt;author&gt;Brierley, J. D.&lt;/author&gt;&lt;author&gt;Gaspar, L. E.&lt;/author&gt;&lt;author&gt;Schilsky, R. L.&lt;/author&gt;&lt;author&gt;Balch, C. M.&lt;/author&gt;&lt;author&gt;Winchester, D. P.&lt;/author&gt;&lt;author&gt;Asare, E. A.&lt;/author&gt;&lt;author&gt;Madera, M.&lt;/author&gt;&lt;author&gt;Gress, D. M.&lt;/author&gt;&lt;author&gt;Meyer, L.R.&lt;/author&gt;&lt;/tertiary-authors&gt;&lt;/contributors&gt;&lt;titles&gt;&lt;title&gt;AJCC Cancer Staging Manual&lt;/title&gt;&lt;/titles&gt;&lt;edition&gt;8&lt;/edition&gt;&lt;dates&gt;&lt;year&gt;2017&lt;/year&gt;&lt;/dates&gt;&lt;publisher&gt;Springer International Publishing&lt;/publisher&gt;&lt;isbn&gt;978-3-319-40617-6&lt;/isbn&gt;&lt;urls&gt;&lt;/urls&gt;&lt;/record&gt;&lt;/Cite&gt;&lt;/EndNote&gt;</w:instrText>
            </w:r>
            <w:r w:rsidR="00D23B96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fldChar w:fldCharType="separate"/>
            </w:r>
            <w:r w:rsidR="00D65B94" w:rsidRPr="00B91A64">
              <w:rPr>
                <w:rFonts w:ascii="Times New Roman" w:hAnsi="Times New Roman" w:cs="Times New Roman"/>
                <w:noProof/>
                <w:color w:val="auto"/>
                <w:sz w:val="18"/>
                <w:szCs w:val="21"/>
                <w:lang w:val="en-CA"/>
              </w:rPr>
              <w:t>(31)</w:t>
            </w:r>
            <w:r w:rsidR="00D23B96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fldChar w:fldCharType="end"/>
            </w:r>
            <w:r w:rsidR="00D65B94"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>.</w:t>
            </w:r>
          </w:p>
          <w:p w:rsidR="001B0E26" w:rsidRPr="00E623CD" w:rsidRDefault="001B0E26" w:rsidP="00544437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proofErr w:type="gramStart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vertAlign w:val="superscript"/>
              </w:rPr>
              <w:t>c</w:t>
            </w: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Differential</w:t>
            </w:r>
            <w:proofErr w:type="spellEnd"/>
            <w:proofErr w:type="gramEnd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 xml:space="preserve"> expression analysis was adjusted for age group, ethnicity, and batch-effect.</w:t>
            </w:r>
          </w:p>
        </w:tc>
      </w:tr>
    </w:tbl>
    <w:p w:rsidR="00933CE7" w:rsidRDefault="00933CE7"/>
    <w:p w:rsidR="00933CE7" w:rsidRDefault="00933CE7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45"/>
        <w:gridCol w:w="1538"/>
        <w:gridCol w:w="2019"/>
        <w:gridCol w:w="319"/>
        <w:gridCol w:w="1538"/>
        <w:gridCol w:w="2019"/>
        <w:gridCol w:w="1118"/>
      </w:tblGrid>
      <w:tr w:rsidR="00C41D4D" w:rsidRPr="00C41D4D" w:rsidTr="00705DBB">
        <w:trPr>
          <w:trHeight w:val="397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0"/>
                <w:lang w:eastAsia="zh-TW" w:bidi="ar-SA"/>
              </w:rPr>
              <w:t>Response Table 3</w:t>
            </w:r>
            <w:r w:rsidRPr="00C41D4D">
              <w:rPr>
                <w:rFonts w:ascii="Times New Roman" w:eastAsia="Times New Roman" w:hAnsi="Times New Roman" w:cs="Times New Roman"/>
                <w:color w:val="auto"/>
                <w:sz w:val="24"/>
                <w:szCs w:val="20"/>
                <w:lang w:eastAsia="zh-TW" w:bidi="ar-SA"/>
              </w:rPr>
              <w:t>. Biomarker concentration between early-stage and late-stage OSCC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Early-stage OSCC (n=152)</w:t>
            </w:r>
            <w:r w:rsidRPr="00C41D4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zh-TW" w:bidi="ar-SA"/>
              </w:rPr>
              <w:t>b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Late-stage OSCC (n=58)</w:t>
            </w:r>
            <w:r w:rsidRPr="00C41D4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zh-TW" w:bidi="ar-SA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1D4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Biomarker</w:t>
            </w:r>
            <w:r w:rsidRPr="00C41D4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zh-TW" w:bidi="ar-SA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1D4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Mean±S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Median(Q1-Q3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1D4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Mean±S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zh-TW" w:bidi="ar-SA"/>
              </w:rPr>
              <w:t>Median(Q1-Q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  <w:lang w:eastAsia="zh-TW" w:bidi="ar-SA"/>
              </w:rPr>
              <w:t>p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proofErr w:type="spellStart"/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bFG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±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 (0.8-1.4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±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 (0.6-1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02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CR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±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 (5.9-6.7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±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 (6.2-7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&lt;0.001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3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 (1.5-1.7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 (1.4-1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11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CAM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±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5.8-6.5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±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 (5.8-6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14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 (0.1-0.3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 (0.1-0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18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 (0.2-0.4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 (0.2-0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86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1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 (2.1-2.4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±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 (2.2-2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04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±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 (0-0.3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 (0.1-0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39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IL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 (0.5-0.8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±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 (0.5-0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15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MCP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±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 (1-1.4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 (1-1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06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MCS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 (0.9-1.2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 (0.9-1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47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MI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 (4.2-4.5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±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 (4.1-4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50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MIP1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±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 (1.5-2.2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±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 (1.5-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03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S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±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 (6.2-6.8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9±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9 (6.4-7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&lt;0.01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Tie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 (3.4-3.6)</w:t>
            </w:r>
          </w:p>
        </w:tc>
        <w:tc>
          <w:tcPr>
            <w:tcW w:w="0" w:type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 (3.4-3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10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VEGF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±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 (2.7-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±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1D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 (2.6-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D4D" w:rsidRPr="00C41D4D" w:rsidRDefault="00C41D4D" w:rsidP="00705DBB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</w:pPr>
            <w:r w:rsidRPr="00C41D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 w:bidi="ar-SA"/>
              </w:rPr>
              <w:t>0.25</w:t>
            </w:r>
          </w:p>
        </w:tc>
      </w:tr>
      <w:tr w:rsidR="00C41D4D" w:rsidRPr="00C41D4D" w:rsidTr="00705DBB">
        <w:trPr>
          <w:trHeight w:val="397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D4D" w:rsidRPr="00B91A64" w:rsidRDefault="00C41D4D" w:rsidP="00705DBB">
            <w:pPr>
              <w:rPr>
                <w:rFonts w:ascii="Times New Roman" w:hAnsi="Times New Roman" w:cs="Times New Roman"/>
                <w:color w:val="auto"/>
                <w:sz w:val="18"/>
                <w:szCs w:val="21"/>
              </w:rPr>
            </w:pPr>
            <w:proofErr w:type="spellStart"/>
            <w:proofErr w:type="gramStart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vertAlign w:val="superscript"/>
              </w:rPr>
              <w:t>a</w:t>
            </w: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Biomarker</w:t>
            </w:r>
            <w:proofErr w:type="spellEnd"/>
            <w:proofErr w:type="gramEnd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 xml:space="preserve"> mean and median was calculated from log10 (pg/ml+1) transformed measurements.</w:t>
            </w:r>
          </w:p>
          <w:p w:rsidR="00C41D4D" w:rsidRPr="00C41D4D" w:rsidRDefault="00C41D4D" w:rsidP="0040197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CA"/>
              </w:rPr>
            </w:pPr>
            <w:proofErr w:type="gramStart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vertAlign w:val="superscript"/>
              </w:rPr>
              <w:t>b</w:t>
            </w: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>OSCC</w:t>
            </w:r>
            <w:proofErr w:type="gramEnd"/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 patients were categorized based on the AJCC 8</w:t>
            </w: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vertAlign w:val="superscript"/>
                <w:lang w:val="en-CA"/>
              </w:rPr>
              <w:t>th</w:t>
            </w: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 Edition Cancer Staging System for head and neck cancers </w:t>
            </w:r>
            <w:r w:rsidR="00401979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>implemented  since January 2018</w:t>
            </w:r>
            <w:r w:rsidR="009C2547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 xml:space="preserve"> (31)</w:t>
            </w:r>
            <w:r w:rsidRPr="00B91A64">
              <w:rPr>
                <w:rFonts w:ascii="Times New Roman" w:hAnsi="Times New Roman" w:cs="Times New Roman"/>
                <w:color w:val="auto"/>
                <w:sz w:val="18"/>
                <w:szCs w:val="21"/>
                <w:lang w:val="en-CA"/>
              </w:rPr>
              <w:t>. Early-stage OSCC consists of T1 or T2 with depth of invasion &lt; 10mm; late-stage OSCC consists of T3 or any tumor &gt;10 mm DOI, or T4, or lymph node positive.</w:t>
            </w:r>
          </w:p>
        </w:tc>
      </w:tr>
    </w:tbl>
    <w:p w:rsidR="00445CFE" w:rsidRPr="00C41D4D" w:rsidRDefault="00445CFE"/>
    <w:sectPr w:rsidR="00445CFE" w:rsidRPr="00C41D4D" w:rsidSect="00B91A64">
      <w:headerReference w:type="default" r:id="rId8"/>
      <w:footerReference w:type="default" r:id="rId9"/>
      <w:pgSz w:w="12240" w:h="15840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440" w:rsidRDefault="00EC7440" w:rsidP="00914A4C">
      <w:pPr>
        <w:spacing w:after="0" w:line="240" w:lineRule="auto"/>
      </w:pPr>
      <w:r>
        <w:separator/>
      </w:r>
    </w:p>
  </w:endnote>
  <w:endnote w:type="continuationSeparator" w:id="0">
    <w:p w:rsidR="00EC7440" w:rsidRDefault="00EC7440" w:rsidP="00914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6175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EC7440" w:rsidRPr="00DD5794" w:rsidRDefault="00D23B96">
        <w:pPr>
          <w:pStyle w:val="Footer"/>
          <w:jc w:val="right"/>
          <w:rPr>
            <w:rFonts w:ascii="Times New Roman" w:hAnsi="Times New Roman" w:cs="Times New Roman"/>
          </w:rPr>
        </w:pPr>
        <w:r w:rsidRPr="00DD5794">
          <w:rPr>
            <w:rFonts w:ascii="Times New Roman" w:hAnsi="Times New Roman" w:cs="Times New Roman"/>
          </w:rPr>
          <w:fldChar w:fldCharType="begin"/>
        </w:r>
        <w:r w:rsidR="00EC7440" w:rsidRPr="00DD5794">
          <w:rPr>
            <w:rFonts w:ascii="Times New Roman" w:hAnsi="Times New Roman" w:cs="Times New Roman"/>
          </w:rPr>
          <w:instrText xml:space="preserve"> PAGE   \* MERGEFORMAT </w:instrText>
        </w:r>
        <w:r w:rsidRPr="00DD5794">
          <w:rPr>
            <w:rFonts w:ascii="Times New Roman" w:hAnsi="Times New Roman" w:cs="Times New Roman"/>
          </w:rPr>
          <w:fldChar w:fldCharType="separate"/>
        </w:r>
        <w:r w:rsidR="001A7619">
          <w:rPr>
            <w:rFonts w:ascii="Times New Roman" w:hAnsi="Times New Roman" w:cs="Times New Roman"/>
            <w:noProof/>
          </w:rPr>
          <w:t>2</w:t>
        </w:r>
        <w:r w:rsidRPr="00DD5794">
          <w:rPr>
            <w:rFonts w:ascii="Times New Roman" w:hAnsi="Times New Roman" w:cs="Times New Roman"/>
          </w:rPr>
          <w:fldChar w:fldCharType="end"/>
        </w:r>
      </w:p>
    </w:sdtContent>
  </w:sdt>
  <w:p w:rsidR="00EC7440" w:rsidRDefault="00EC744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440" w:rsidRDefault="00EC7440" w:rsidP="00914A4C">
      <w:pPr>
        <w:spacing w:after="0" w:line="240" w:lineRule="auto"/>
      </w:pPr>
      <w:r>
        <w:separator/>
      </w:r>
    </w:p>
  </w:footnote>
  <w:footnote w:type="continuationSeparator" w:id="0">
    <w:p w:rsidR="00EC7440" w:rsidRDefault="00EC7440" w:rsidP="00914A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7440" w:rsidRPr="00914A4C" w:rsidRDefault="00EC7440" w:rsidP="00914A4C">
    <w:pPr>
      <w:pStyle w:val="Header"/>
      <w:jc w:val="right"/>
      <w:rPr>
        <w:rFonts w:ascii="Times New Roman" w:hAnsi="Times New Roman" w:cs="Times New Roman"/>
        <w:sz w:val="24"/>
        <w:lang w:val="en-CA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5E62D9"/>
    <w:multiLevelType w:val="hybridMultilevel"/>
    <w:tmpl w:val="4C10969A"/>
    <w:lvl w:ilvl="0" w:tplc="DC2C2B10">
      <w:start w:val="57"/>
      <w:numFmt w:val="bullet"/>
      <w:lvlText w:val=""/>
      <w:lvlJc w:val="left"/>
      <w:pPr>
        <w:ind w:left="36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680CC0"/>
    <w:multiLevelType w:val="hybridMultilevel"/>
    <w:tmpl w:val="844CF6C8"/>
    <w:lvl w:ilvl="0" w:tplc="16CCF45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D72DE3"/>
    <w:multiLevelType w:val="hybridMultilevel"/>
    <w:tmpl w:val="434ABA62"/>
    <w:lvl w:ilvl="0" w:tplc="55EE0C88">
      <w:start w:val="5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8249B9"/>
    <w:multiLevelType w:val="hybridMultilevel"/>
    <w:tmpl w:val="CA6ABEAC"/>
    <w:lvl w:ilvl="0" w:tplc="E52C5232">
      <w:start w:val="5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A85F1C"/>
    <w:multiLevelType w:val="hybridMultilevel"/>
    <w:tmpl w:val="A7B431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14A4C"/>
    <w:rsid w:val="0006461C"/>
    <w:rsid w:val="00081FD1"/>
    <w:rsid w:val="000B1C55"/>
    <w:rsid w:val="000C641A"/>
    <w:rsid w:val="00132D87"/>
    <w:rsid w:val="00137146"/>
    <w:rsid w:val="00143E68"/>
    <w:rsid w:val="0015231C"/>
    <w:rsid w:val="001631DA"/>
    <w:rsid w:val="00171167"/>
    <w:rsid w:val="001A7619"/>
    <w:rsid w:val="001B0E26"/>
    <w:rsid w:val="001C5A04"/>
    <w:rsid w:val="001F7A6A"/>
    <w:rsid w:val="0020100C"/>
    <w:rsid w:val="002662BC"/>
    <w:rsid w:val="0028019B"/>
    <w:rsid w:val="00283492"/>
    <w:rsid w:val="00293869"/>
    <w:rsid w:val="002A05D7"/>
    <w:rsid w:val="002C30F1"/>
    <w:rsid w:val="002C55EE"/>
    <w:rsid w:val="002E6A71"/>
    <w:rsid w:val="0032219E"/>
    <w:rsid w:val="003268CF"/>
    <w:rsid w:val="00331580"/>
    <w:rsid w:val="003408B7"/>
    <w:rsid w:val="00361D3C"/>
    <w:rsid w:val="00381B88"/>
    <w:rsid w:val="0038295D"/>
    <w:rsid w:val="003C0BB4"/>
    <w:rsid w:val="003E1C58"/>
    <w:rsid w:val="003E7A42"/>
    <w:rsid w:val="003F70D3"/>
    <w:rsid w:val="00401979"/>
    <w:rsid w:val="00404611"/>
    <w:rsid w:val="00445CFE"/>
    <w:rsid w:val="00455EDC"/>
    <w:rsid w:val="00461B0E"/>
    <w:rsid w:val="004913F1"/>
    <w:rsid w:val="004B17C4"/>
    <w:rsid w:val="004C3BE3"/>
    <w:rsid w:val="004C60D9"/>
    <w:rsid w:val="004D0D40"/>
    <w:rsid w:val="004E10B5"/>
    <w:rsid w:val="0050087D"/>
    <w:rsid w:val="00501AEE"/>
    <w:rsid w:val="005354CE"/>
    <w:rsid w:val="00536C02"/>
    <w:rsid w:val="00544437"/>
    <w:rsid w:val="00550866"/>
    <w:rsid w:val="00564471"/>
    <w:rsid w:val="005A33CD"/>
    <w:rsid w:val="005A62EF"/>
    <w:rsid w:val="005C6DD2"/>
    <w:rsid w:val="005C7821"/>
    <w:rsid w:val="005D426D"/>
    <w:rsid w:val="00604291"/>
    <w:rsid w:val="006119BA"/>
    <w:rsid w:val="006228DE"/>
    <w:rsid w:val="006236C8"/>
    <w:rsid w:val="00625CE8"/>
    <w:rsid w:val="006378B9"/>
    <w:rsid w:val="006419BE"/>
    <w:rsid w:val="00660FE2"/>
    <w:rsid w:val="00665D35"/>
    <w:rsid w:val="00686A92"/>
    <w:rsid w:val="006B2FFB"/>
    <w:rsid w:val="006E6DC5"/>
    <w:rsid w:val="00712241"/>
    <w:rsid w:val="00714343"/>
    <w:rsid w:val="007150AE"/>
    <w:rsid w:val="00732B41"/>
    <w:rsid w:val="0077084C"/>
    <w:rsid w:val="007925D0"/>
    <w:rsid w:val="007A000C"/>
    <w:rsid w:val="007C0D3D"/>
    <w:rsid w:val="007D0519"/>
    <w:rsid w:val="0080452A"/>
    <w:rsid w:val="008212AA"/>
    <w:rsid w:val="0082289F"/>
    <w:rsid w:val="00832935"/>
    <w:rsid w:val="008509E9"/>
    <w:rsid w:val="0088242A"/>
    <w:rsid w:val="00883B46"/>
    <w:rsid w:val="008923EC"/>
    <w:rsid w:val="0089722E"/>
    <w:rsid w:val="008E6BD2"/>
    <w:rsid w:val="0091424D"/>
    <w:rsid w:val="00914A4C"/>
    <w:rsid w:val="00933CE7"/>
    <w:rsid w:val="00934E64"/>
    <w:rsid w:val="009624B6"/>
    <w:rsid w:val="0096301D"/>
    <w:rsid w:val="00975C60"/>
    <w:rsid w:val="00985022"/>
    <w:rsid w:val="009B1321"/>
    <w:rsid w:val="009B1B88"/>
    <w:rsid w:val="009C2547"/>
    <w:rsid w:val="009D1FCB"/>
    <w:rsid w:val="009E2CDB"/>
    <w:rsid w:val="009F47B0"/>
    <w:rsid w:val="00A07379"/>
    <w:rsid w:val="00A225FA"/>
    <w:rsid w:val="00A66A28"/>
    <w:rsid w:val="00B02A65"/>
    <w:rsid w:val="00B13392"/>
    <w:rsid w:val="00B813B9"/>
    <w:rsid w:val="00B8594B"/>
    <w:rsid w:val="00B91A64"/>
    <w:rsid w:val="00BA6534"/>
    <w:rsid w:val="00BD17D9"/>
    <w:rsid w:val="00BD1F43"/>
    <w:rsid w:val="00C02787"/>
    <w:rsid w:val="00C23A0E"/>
    <w:rsid w:val="00C26082"/>
    <w:rsid w:val="00C263A9"/>
    <w:rsid w:val="00C26BC2"/>
    <w:rsid w:val="00C33E0B"/>
    <w:rsid w:val="00C34774"/>
    <w:rsid w:val="00C36142"/>
    <w:rsid w:val="00C41D4D"/>
    <w:rsid w:val="00C4225A"/>
    <w:rsid w:val="00C52EEC"/>
    <w:rsid w:val="00CA6551"/>
    <w:rsid w:val="00CB7924"/>
    <w:rsid w:val="00CC0CEF"/>
    <w:rsid w:val="00CD1B59"/>
    <w:rsid w:val="00CD2448"/>
    <w:rsid w:val="00CF261B"/>
    <w:rsid w:val="00D20FA4"/>
    <w:rsid w:val="00D23B96"/>
    <w:rsid w:val="00D42304"/>
    <w:rsid w:val="00D65B94"/>
    <w:rsid w:val="00DD1DAA"/>
    <w:rsid w:val="00DD5794"/>
    <w:rsid w:val="00E1397B"/>
    <w:rsid w:val="00E255DD"/>
    <w:rsid w:val="00E41DE8"/>
    <w:rsid w:val="00E440AE"/>
    <w:rsid w:val="00E623CD"/>
    <w:rsid w:val="00E7580C"/>
    <w:rsid w:val="00E86DD9"/>
    <w:rsid w:val="00E943AA"/>
    <w:rsid w:val="00EC4803"/>
    <w:rsid w:val="00EC7440"/>
    <w:rsid w:val="00EC7961"/>
    <w:rsid w:val="00EE7798"/>
    <w:rsid w:val="00F552F4"/>
    <w:rsid w:val="00F627FD"/>
    <w:rsid w:val="00F642D8"/>
    <w:rsid w:val="00F67630"/>
    <w:rsid w:val="00F72222"/>
    <w:rsid w:val="00F857DC"/>
    <w:rsid w:val="00FB3BC9"/>
    <w:rsid w:val="00FB4381"/>
    <w:rsid w:val="00FC0512"/>
    <w:rsid w:val="00FE6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color w:val="404040" w:themeColor="text1" w:themeTint="BF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A4C"/>
  </w:style>
  <w:style w:type="paragraph" w:styleId="Heading1">
    <w:name w:val="heading 1"/>
    <w:basedOn w:val="Normal"/>
    <w:next w:val="Normal"/>
    <w:link w:val="Heading1Char"/>
    <w:uiPriority w:val="9"/>
    <w:qFormat/>
    <w:rsid w:val="003408B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8B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08B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8B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8B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8B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8B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8B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8B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8B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Spacing">
    <w:name w:val="No Spacing"/>
    <w:basedOn w:val="Normal"/>
    <w:uiPriority w:val="1"/>
    <w:qFormat/>
    <w:rsid w:val="003408B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3408B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08B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8B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8B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8B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8B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8B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8B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408B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08B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8B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08B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408B7"/>
    <w:rPr>
      <w:b/>
      <w:bCs/>
    </w:rPr>
  </w:style>
  <w:style w:type="character" w:styleId="Emphasis">
    <w:name w:val="Emphasis"/>
    <w:uiPriority w:val="20"/>
    <w:qFormat/>
    <w:rsid w:val="003408B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408B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408B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408B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8B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8B7"/>
    <w:rPr>
      <w:b/>
      <w:bCs/>
      <w:i/>
      <w:iCs/>
    </w:rPr>
  </w:style>
  <w:style w:type="character" w:styleId="SubtleEmphasis">
    <w:name w:val="Subtle Emphasis"/>
    <w:uiPriority w:val="19"/>
    <w:qFormat/>
    <w:rsid w:val="003408B7"/>
    <w:rPr>
      <w:i/>
      <w:iCs/>
    </w:rPr>
  </w:style>
  <w:style w:type="character" w:styleId="IntenseEmphasis">
    <w:name w:val="Intense Emphasis"/>
    <w:uiPriority w:val="21"/>
    <w:qFormat/>
    <w:rsid w:val="003408B7"/>
    <w:rPr>
      <w:b/>
      <w:bCs/>
    </w:rPr>
  </w:style>
  <w:style w:type="character" w:styleId="SubtleReference">
    <w:name w:val="Subtle Reference"/>
    <w:uiPriority w:val="31"/>
    <w:qFormat/>
    <w:rsid w:val="003408B7"/>
    <w:rPr>
      <w:smallCaps/>
    </w:rPr>
  </w:style>
  <w:style w:type="character" w:styleId="IntenseReference">
    <w:name w:val="Intense Reference"/>
    <w:uiPriority w:val="32"/>
    <w:qFormat/>
    <w:rsid w:val="003408B7"/>
    <w:rPr>
      <w:smallCaps/>
      <w:spacing w:val="5"/>
      <w:u w:val="single"/>
    </w:rPr>
  </w:style>
  <w:style w:type="character" w:styleId="BookTitle">
    <w:name w:val="Book Title"/>
    <w:uiPriority w:val="33"/>
    <w:qFormat/>
    <w:rsid w:val="003408B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08B7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1F7A6A"/>
    <w:pPr>
      <w:spacing w:before="120" w:line="240" w:lineRule="auto"/>
    </w:pPr>
    <w:rPr>
      <w:b/>
      <w:bCs/>
      <w:color w:val="262626" w:themeColor="text1" w:themeTint="D9"/>
      <w:sz w:val="18"/>
      <w:szCs w:val="18"/>
      <w:lang w:val="en-CA" w:bidi="ar-SA"/>
    </w:rPr>
  </w:style>
  <w:style w:type="table" w:styleId="TableGrid">
    <w:name w:val="Table Grid"/>
    <w:basedOn w:val="TableNormal"/>
    <w:uiPriority w:val="59"/>
    <w:rsid w:val="00914A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14A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4A4C"/>
  </w:style>
  <w:style w:type="paragraph" w:styleId="Footer">
    <w:name w:val="footer"/>
    <w:basedOn w:val="Normal"/>
    <w:link w:val="FooterChar"/>
    <w:uiPriority w:val="99"/>
    <w:unhideWhenUsed/>
    <w:rsid w:val="00914A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A4C"/>
  </w:style>
  <w:style w:type="character" w:styleId="CommentReference">
    <w:name w:val="annotation reference"/>
    <w:basedOn w:val="DefaultParagraphFont"/>
    <w:uiPriority w:val="99"/>
    <w:semiHidden/>
    <w:unhideWhenUsed/>
    <w:rsid w:val="002E6A7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A71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B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B4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97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ivic">
      <a:dk1>
        <a:sysClr val="windowText" lastClr="000000"/>
      </a:dk1>
      <a:lt1>
        <a:sysClr val="window" lastClr="FFFFFF"/>
      </a:lt1>
      <a:dk2>
        <a:srgbClr val="646B86"/>
      </a:dk2>
      <a:lt2>
        <a:srgbClr val="C5D1D7"/>
      </a:lt2>
      <a:accent1>
        <a:srgbClr val="D16349"/>
      </a:accent1>
      <a:accent2>
        <a:srgbClr val="CCB400"/>
      </a:accent2>
      <a:accent3>
        <a:srgbClr val="8CADAE"/>
      </a:accent3>
      <a:accent4>
        <a:srgbClr val="8C7B70"/>
      </a:accent4>
      <a:accent5>
        <a:srgbClr val="8FB08C"/>
      </a:accent5>
      <a:accent6>
        <a:srgbClr val="D19049"/>
      </a:accent6>
      <a:hlink>
        <a:srgbClr val="00A3D6"/>
      </a:hlink>
      <a:folHlink>
        <a:srgbClr val="694F07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84ED97-1D74-4259-863C-7028430B2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1</Pages>
  <Words>3202</Words>
  <Characters>18252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2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iu</dc:creator>
  <cp:lastModifiedBy>keliu</cp:lastModifiedBy>
  <cp:revision>64</cp:revision>
  <dcterms:created xsi:type="dcterms:W3CDTF">2018-09-10T19:23:00Z</dcterms:created>
  <dcterms:modified xsi:type="dcterms:W3CDTF">2018-10-27T00:26:00Z</dcterms:modified>
</cp:coreProperties>
</file>